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1D6" w:rsidRDefault="004A55AF" w:rsidP="00F7712E">
      <w:pPr>
        <w:spacing w:line="480" w:lineRule="auto"/>
      </w:pPr>
      <w:r>
        <w:rPr>
          <w:b/>
        </w:rPr>
        <w:t>Table S3</w:t>
      </w:r>
      <w:bookmarkStart w:id="0" w:name="_GoBack"/>
      <w:bookmarkEnd w:id="0"/>
      <w:r w:rsidR="00E27761" w:rsidRPr="00E27761">
        <w:rPr>
          <w:b/>
        </w:rPr>
        <w:t>:</w:t>
      </w:r>
      <w:r w:rsidR="00E27761">
        <w:t xml:space="preserve"> The SPARC7 </w:t>
      </w:r>
      <w:r w:rsidR="00B96E48">
        <w:t>module gene list and their</w:t>
      </w:r>
      <w:r w:rsidR="00E27761">
        <w:t xml:space="preserve"> </w:t>
      </w:r>
      <w:r w:rsidR="00B96E48">
        <w:t xml:space="preserve">correlation with SPARC </w:t>
      </w:r>
      <w:r w:rsidR="00E27761">
        <w:t xml:space="preserve"> </w:t>
      </w:r>
    </w:p>
    <w:tbl>
      <w:tblPr>
        <w:tblStyle w:val="TableGrid"/>
        <w:tblW w:w="9230" w:type="dxa"/>
        <w:tblLook w:val="04A0" w:firstRow="1" w:lastRow="0" w:firstColumn="1" w:lastColumn="0" w:noHBand="0" w:noVBand="1"/>
      </w:tblPr>
      <w:tblGrid>
        <w:gridCol w:w="4261"/>
        <w:gridCol w:w="4969"/>
      </w:tblGrid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b/>
              </w:rPr>
            </w:pPr>
            <w:r w:rsidRPr="00E27761">
              <w:rPr>
                <w:b/>
              </w:rPr>
              <w:t>Probe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b/>
              </w:rPr>
            </w:pPr>
            <w:r w:rsidRPr="00E27761">
              <w:rPr>
                <w:b/>
              </w:rPr>
              <w:t>Correlation with the SPARC gene (</w:t>
            </w:r>
            <w:r w:rsidR="00F7712E" w:rsidRPr="00E27761">
              <w:rPr>
                <w:b/>
              </w:rPr>
              <w:t>coefficient</w:t>
            </w:r>
            <w:r w:rsidRPr="00E27761">
              <w:rPr>
                <w:b/>
              </w:rPr>
              <w:t>)</w:t>
            </w:r>
            <w:r w:rsidR="00F7712E" w:rsidRPr="00E27761">
              <w:rPr>
                <w:b/>
              </w:rPr>
              <w:t xml:space="preserve"> 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E27761">
              <w:rPr>
                <w:sz w:val="20"/>
              </w:rPr>
              <w:t>SPARC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E27761">
              <w:rPr>
                <w:sz w:val="20"/>
              </w:rPr>
              <w:t>1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OL1A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84496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HTRA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789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OL3A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4667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OL5A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42419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1QTNF6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27824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OL6A3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22736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SFRP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20405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OL12A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19032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ASPN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1343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GLT8D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11735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PPAPDC1A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03854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THBS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801989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DACT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83263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AEBP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7984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RISPLD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79284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P4HA3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73135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MMP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sz w:val="20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70026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OPZ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69066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MSRB3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64456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ADAM1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63295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LOXL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62087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NID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60073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EFEMP2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56635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THRC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53395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SPON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5112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FAP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4834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TSK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44412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PDGFRL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43383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NDN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42497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TSHZ3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41341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LRRC15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41332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1QTNF3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9576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NUAK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8229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20orf39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7629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FSTL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7569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MXRA5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694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OL1A1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4077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FIBIN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2603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POSTN</w:t>
            </w:r>
          </w:p>
        </w:tc>
        <w:tc>
          <w:tcPr>
            <w:tcW w:w="4969" w:type="dxa"/>
          </w:tcPr>
          <w:p w:rsidR="00F7712E" w:rsidRPr="00E27761" w:rsidRDefault="00F7712E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2565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ITGBL1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179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PDGFRB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1387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PODN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30073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OL10A1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2134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16orf30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1840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MTM3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11768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SRPX2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11204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DKK3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10686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PCOLCE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10575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SERPINF1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06977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LAMB1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04486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C10orf56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03521</w:t>
            </w:r>
          </w:p>
        </w:tc>
      </w:tr>
      <w:tr w:rsidR="00F7712E" w:rsidRPr="00E27761" w:rsidTr="00E27761">
        <w:tc>
          <w:tcPr>
            <w:tcW w:w="4261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ECM2</w:t>
            </w:r>
          </w:p>
        </w:tc>
        <w:tc>
          <w:tcPr>
            <w:tcW w:w="4969" w:type="dxa"/>
          </w:tcPr>
          <w:p w:rsidR="00F7712E" w:rsidRPr="00E27761" w:rsidRDefault="00E27761" w:rsidP="00E27761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F7712E">
              <w:rPr>
                <w:rFonts w:eastAsia="Times New Roman"/>
                <w:color w:val="000000"/>
                <w:sz w:val="20"/>
                <w:lang w:eastAsia="en-US"/>
              </w:rPr>
              <w:t>0.700331</w:t>
            </w:r>
          </w:p>
        </w:tc>
      </w:tr>
    </w:tbl>
    <w:p w:rsidR="00F7712E" w:rsidRDefault="00F7712E" w:rsidP="00F7712E">
      <w:pPr>
        <w:spacing w:line="480" w:lineRule="auto"/>
      </w:pPr>
    </w:p>
    <w:sectPr w:rsidR="00F7712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12E"/>
    <w:rsid w:val="000001E5"/>
    <w:rsid w:val="0000021D"/>
    <w:rsid w:val="000005DC"/>
    <w:rsid w:val="00000D09"/>
    <w:rsid w:val="0000155E"/>
    <w:rsid w:val="00001B74"/>
    <w:rsid w:val="00001CB5"/>
    <w:rsid w:val="00002E37"/>
    <w:rsid w:val="0000466A"/>
    <w:rsid w:val="00004D10"/>
    <w:rsid w:val="000059AD"/>
    <w:rsid w:val="00005B51"/>
    <w:rsid w:val="00006B23"/>
    <w:rsid w:val="000077E6"/>
    <w:rsid w:val="000104DC"/>
    <w:rsid w:val="000115AC"/>
    <w:rsid w:val="00013CAB"/>
    <w:rsid w:val="00014286"/>
    <w:rsid w:val="0001476F"/>
    <w:rsid w:val="0001499D"/>
    <w:rsid w:val="00016779"/>
    <w:rsid w:val="00016945"/>
    <w:rsid w:val="00016EBE"/>
    <w:rsid w:val="0002012B"/>
    <w:rsid w:val="00022DF1"/>
    <w:rsid w:val="000231A7"/>
    <w:rsid w:val="00026138"/>
    <w:rsid w:val="00026329"/>
    <w:rsid w:val="00026AE4"/>
    <w:rsid w:val="00026C9C"/>
    <w:rsid w:val="000270DD"/>
    <w:rsid w:val="00027786"/>
    <w:rsid w:val="00030CBC"/>
    <w:rsid w:val="00031BBE"/>
    <w:rsid w:val="00032B64"/>
    <w:rsid w:val="00033B98"/>
    <w:rsid w:val="00033FA9"/>
    <w:rsid w:val="00034BCD"/>
    <w:rsid w:val="000351B2"/>
    <w:rsid w:val="0003548F"/>
    <w:rsid w:val="0003608D"/>
    <w:rsid w:val="0003720F"/>
    <w:rsid w:val="000373F8"/>
    <w:rsid w:val="0004103B"/>
    <w:rsid w:val="000415A4"/>
    <w:rsid w:val="000446C0"/>
    <w:rsid w:val="00044FDC"/>
    <w:rsid w:val="00045055"/>
    <w:rsid w:val="000455D0"/>
    <w:rsid w:val="000457FE"/>
    <w:rsid w:val="00045D62"/>
    <w:rsid w:val="00045EAC"/>
    <w:rsid w:val="000462DC"/>
    <w:rsid w:val="000473DE"/>
    <w:rsid w:val="000474D6"/>
    <w:rsid w:val="00050C26"/>
    <w:rsid w:val="00050DE0"/>
    <w:rsid w:val="00051556"/>
    <w:rsid w:val="00052046"/>
    <w:rsid w:val="00052E91"/>
    <w:rsid w:val="00053116"/>
    <w:rsid w:val="00053366"/>
    <w:rsid w:val="00053550"/>
    <w:rsid w:val="0005447C"/>
    <w:rsid w:val="00056083"/>
    <w:rsid w:val="00056578"/>
    <w:rsid w:val="00060204"/>
    <w:rsid w:val="0006058C"/>
    <w:rsid w:val="00060724"/>
    <w:rsid w:val="00062738"/>
    <w:rsid w:val="00064364"/>
    <w:rsid w:val="00064BAA"/>
    <w:rsid w:val="00065D27"/>
    <w:rsid w:val="00066175"/>
    <w:rsid w:val="000663B5"/>
    <w:rsid w:val="00066626"/>
    <w:rsid w:val="0006662D"/>
    <w:rsid w:val="00066BDE"/>
    <w:rsid w:val="00066E53"/>
    <w:rsid w:val="00067E97"/>
    <w:rsid w:val="00067F07"/>
    <w:rsid w:val="0007024C"/>
    <w:rsid w:val="00070887"/>
    <w:rsid w:val="00070BBA"/>
    <w:rsid w:val="0007245E"/>
    <w:rsid w:val="000736B3"/>
    <w:rsid w:val="000736C4"/>
    <w:rsid w:val="00073D99"/>
    <w:rsid w:val="0007457A"/>
    <w:rsid w:val="000745E6"/>
    <w:rsid w:val="00075255"/>
    <w:rsid w:val="00075CC4"/>
    <w:rsid w:val="00076935"/>
    <w:rsid w:val="00076DBE"/>
    <w:rsid w:val="000804AD"/>
    <w:rsid w:val="000808BA"/>
    <w:rsid w:val="00080AF7"/>
    <w:rsid w:val="00082782"/>
    <w:rsid w:val="00083CAF"/>
    <w:rsid w:val="00083F84"/>
    <w:rsid w:val="00084A86"/>
    <w:rsid w:val="00085D62"/>
    <w:rsid w:val="00086608"/>
    <w:rsid w:val="00087390"/>
    <w:rsid w:val="00087BEC"/>
    <w:rsid w:val="00087DA8"/>
    <w:rsid w:val="0009033F"/>
    <w:rsid w:val="000906A4"/>
    <w:rsid w:val="00090B34"/>
    <w:rsid w:val="00090D00"/>
    <w:rsid w:val="00091C5E"/>
    <w:rsid w:val="00092398"/>
    <w:rsid w:val="00092611"/>
    <w:rsid w:val="00092869"/>
    <w:rsid w:val="00093A0E"/>
    <w:rsid w:val="000953CD"/>
    <w:rsid w:val="00095BFA"/>
    <w:rsid w:val="0009676B"/>
    <w:rsid w:val="000977D3"/>
    <w:rsid w:val="00097CE5"/>
    <w:rsid w:val="000A04CB"/>
    <w:rsid w:val="000A123E"/>
    <w:rsid w:val="000A1DCF"/>
    <w:rsid w:val="000A33DC"/>
    <w:rsid w:val="000A34A6"/>
    <w:rsid w:val="000A38E2"/>
    <w:rsid w:val="000A3FED"/>
    <w:rsid w:val="000A4556"/>
    <w:rsid w:val="000A4621"/>
    <w:rsid w:val="000A55EA"/>
    <w:rsid w:val="000A6352"/>
    <w:rsid w:val="000A6CE0"/>
    <w:rsid w:val="000A7DEC"/>
    <w:rsid w:val="000A7E1D"/>
    <w:rsid w:val="000B070D"/>
    <w:rsid w:val="000B0AF5"/>
    <w:rsid w:val="000B0BC9"/>
    <w:rsid w:val="000B0C4C"/>
    <w:rsid w:val="000B1887"/>
    <w:rsid w:val="000B1E82"/>
    <w:rsid w:val="000B26E0"/>
    <w:rsid w:val="000B2CF8"/>
    <w:rsid w:val="000B2FE9"/>
    <w:rsid w:val="000B31FA"/>
    <w:rsid w:val="000B4248"/>
    <w:rsid w:val="000B4FF4"/>
    <w:rsid w:val="000B50F9"/>
    <w:rsid w:val="000B552B"/>
    <w:rsid w:val="000B5545"/>
    <w:rsid w:val="000B5602"/>
    <w:rsid w:val="000B5639"/>
    <w:rsid w:val="000B5844"/>
    <w:rsid w:val="000C0E33"/>
    <w:rsid w:val="000C132A"/>
    <w:rsid w:val="000C1A43"/>
    <w:rsid w:val="000C21F1"/>
    <w:rsid w:val="000C2CD7"/>
    <w:rsid w:val="000C4958"/>
    <w:rsid w:val="000C4CBF"/>
    <w:rsid w:val="000C5A2E"/>
    <w:rsid w:val="000C5EB8"/>
    <w:rsid w:val="000C5FC9"/>
    <w:rsid w:val="000C6E87"/>
    <w:rsid w:val="000D027E"/>
    <w:rsid w:val="000D05C5"/>
    <w:rsid w:val="000D16A4"/>
    <w:rsid w:val="000D20C4"/>
    <w:rsid w:val="000D3A9D"/>
    <w:rsid w:val="000D5B75"/>
    <w:rsid w:val="000D6187"/>
    <w:rsid w:val="000D6A7B"/>
    <w:rsid w:val="000D733E"/>
    <w:rsid w:val="000D7341"/>
    <w:rsid w:val="000D7D57"/>
    <w:rsid w:val="000D7DE8"/>
    <w:rsid w:val="000E14DF"/>
    <w:rsid w:val="000E1548"/>
    <w:rsid w:val="000E4085"/>
    <w:rsid w:val="000E409F"/>
    <w:rsid w:val="000E468B"/>
    <w:rsid w:val="000E48CB"/>
    <w:rsid w:val="000E590B"/>
    <w:rsid w:val="000E59B7"/>
    <w:rsid w:val="000E7F9C"/>
    <w:rsid w:val="000F0941"/>
    <w:rsid w:val="000F0A72"/>
    <w:rsid w:val="000F2493"/>
    <w:rsid w:val="000F2DDF"/>
    <w:rsid w:val="000F33D9"/>
    <w:rsid w:val="000F4595"/>
    <w:rsid w:val="000F4B48"/>
    <w:rsid w:val="000F5476"/>
    <w:rsid w:val="000F57EB"/>
    <w:rsid w:val="00100ABF"/>
    <w:rsid w:val="001018C7"/>
    <w:rsid w:val="001019B0"/>
    <w:rsid w:val="00102E2B"/>
    <w:rsid w:val="00103487"/>
    <w:rsid w:val="00103B63"/>
    <w:rsid w:val="00103BA5"/>
    <w:rsid w:val="0010482A"/>
    <w:rsid w:val="001051A9"/>
    <w:rsid w:val="00105201"/>
    <w:rsid w:val="0010546C"/>
    <w:rsid w:val="0010675B"/>
    <w:rsid w:val="001072DE"/>
    <w:rsid w:val="001076AE"/>
    <w:rsid w:val="0010782C"/>
    <w:rsid w:val="00110471"/>
    <w:rsid w:val="00110D80"/>
    <w:rsid w:val="00111122"/>
    <w:rsid w:val="0011129B"/>
    <w:rsid w:val="0011145B"/>
    <w:rsid w:val="00111CA5"/>
    <w:rsid w:val="00113A01"/>
    <w:rsid w:val="0011536F"/>
    <w:rsid w:val="00115637"/>
    <w:rsid w:val="001158F1"/>
    <w:rsid w:val="00115908"/>
    <w:rsid w:val="0011680A"/>
    <w:rsid w:val="00117343"/>
    <w:rsid w:val="00117F28"/>
    <w:rsid w:val="00120EBC"/>
    <w:rsid w:val="00121BFA"/>
    <w:rsid w:val="00122F27"/>
    <w:rsid w:val="001248BD"/>
    <w:rsid w:val="001248F5"/>
    <w:rsid w:val="00124EB6"/>
    <w:rsid w:val="00125213"/>
    <w:rsid w:val="00126977"/>
    <w:rsid w:val="00127B1A"/>
    <w:rsid w:val="00127FB1"/>
    <w:rsid w:val="001305F2"/>
    <w:rsid w:val="001328A3"/>
    <w:rsid w:val="00132BC8"/>
    <w:rsid w:val="00133610"/>
    <w:rsid w:val="00134719"/>
    <w:rsid w:val="00134B82"/>
    <w:rsid w:val="00135241"/>
    <w:rsid w:val="00136EEA"/>
    <w:rsid w:val="00137185"/>
    <w:rsid w:val="001379A3"/>
    <w:rsid w:val="00137E26"/>
    <w:rsid w:val="00137F20"/>
    <w:rsid w:val="001401CC"/>
    <w:rsid w:val="0014056A"/>
    <w:rsid w:val="001407E0"/>
    <w:rsid w:val="00141157"/>
    <w:rsid w:val="0014159D"/>
    <w:rsid w:val="001417A5"/>
    <w:rsid w:val="00141F8B"/>
    <w:rsid w:val="0014296F"/>
    <w:rsid w:val="00142C24"/>
    <w:rsid w:val="00143274"/>
    <w:rsid w:val="00143A90"/>
    <w:rsid w:val="00144AEF"/>
    <w:rsid w:val="00144DEE"/>
    <w:rsid w:val="00147328"/>
    <w:rsid w:val="001514EA"/>
    <w:rsid w:val="00152D87"/>
    <w:rsid w:val="001549CE"/>
    <w:rsid w:val="00155F64"/>
    <w:rsid w:val="00160CF2"/>
    <w:rsid w:val="00163E18"/>
    <w:rsid w:val="0016436B"/>
    <w:rsid w:val="001646EF"/>
    <w:rsid w:val="001646FC"/>
    <w:rsid w:val="001660FB"/>
    <w:rsid w:val="0016633A"/>
    <w:rsid w:val="00166897"/>
    <w:rsid w:val="00166E9A"/>
    <w:rsid w:val="00167B91"/>
    <w:rsid w:val="00171FA2"/>
    <w:rsid w:val="001727DB"/>
    <w:rsid w:val="00172CD2"/>
    <w:rsid w:val="00174CB2"/>
    <w:rsid w:val="00174E36"/>
    <w:rsid w:val="00177769"/>
    <w:rsid w:val="00177980"/>
    <w:rsid w:val="00182077"/>
    <w:rsid w:val="00182092"/>
    <w:rsid w:val="001825CF"/>
    <w:rsid w:val="001826D1"/>
    <w:rsid w:val="00183691"/>
    <w:rsid w:val="00185392"/>
    <w:rsid w:val="00186702"/>
    <w:rsid w:val="00186753"/>
    <w:rsid w:val="0019014C"/>
    <w:rsid w:val="001901F6"/>
    <w:rsid w:val="00190706"/>
    <w:rsid w:val="001924C6"/>
    <w:rsid w:val="001929B7"/>
    <w:rsid w:val="00194D1C"/>
    <w:rsid w:val="0019614B"/>
    <w:rsid w:val="001972E7"/>
    <w:rsid w:val="001973CF"/>
    <w:rsid w:val="001A030D"/>
    <w:rsid w:val="001A06D4"/>
    <w:rsid w:val="001A12E5"/>
    <w:rsid w:val="001A2FF5"/>
    <w:rsid w:val="001A391F"/>
    <w:rsid w:val="001A7B68"/>
    <w:rsid w:val="001A7C32"/>
    <w:rsid w:val="001B0915"/>
    <w:rsid w:val="001B15DE"/>
    <w:rsid w:val="001B3AEA"/>
    <w:rsid w:val="001B48B6"/>
    <w:rsid w:val="001B4B07"/>
    <w:rsid w:val="001B55C3"/>
    <w:rsid w:val="001B5797"/>
    <w:rsid w:val="001B5838"/>
    <w:rsid w:val="001B5AE1"/>
    <w:rsid w:val="001B5CCE"/>
    <w:rsid w:val="001B6417"/>
    <w:rsid w:val="001C0DC2"/>
    <w:rsid w:val="001C15FB"/>
    <w:rsid w:val="001C2881"/>
    <w:rsid w:val="001C3105"/>
    <w:rsid w:val="001C4578"/>
    <w:rsid w:val="001C5078"/>
    <w:rsid w:val="001C5133"/>
    <w:rsid w:val="001C6598"/>
    <w:rsid w:val="001C6688"/>
    <w:rsid w:val="001C68A2"/>
    <w:rsid w:val="001C6D10"/>
    <w:rsid w:val="001C7627"/>
    <w:rsid w:val="001C7FDE"/>
    <w:rsid w:val="001D040A"/>
    <w:rsid w:val="001D0947"/>
    <w:rsid w:val="001D0B28"/>
    <w:rsid w:val="001D1F2D"/>
    <w:rsid w:val="001D2385"/>
    <w:rsid w:val="001D2573"/>
    <w:rsid w:val="001D3156"/>
    <w:rsid w:val="001D33DD"/>
    <w:rsid w:val="001D384E"/>
    <w:rsid w:val="001D4275"/>
    <w:rsid w:val="001D4B87"/>
    <w:rsid w:val="001D50C0"/>
    <w:rsid w:val="001D6959"/>
    <w:rsid w:val="001D699D"/>
    <w:rsid w:val="001D7305"/>
    <w:rsid w:val="001D7BF0"/>
    <w:rsid w:val="001E00C0"/>
    <w:rsid w:val="001E0436"/>
    <w:rsid w:val="001E0545"/>
    <w:rsid w:val="001E1667"/>
    <w:rsid w:val="001E1962"/>
    <w:rsid w:val="001E2492"/>
    <w:rsid w:val="001E2CE5"/>
    <w:rsid w:val="001E44A7"/>
    <w:rsid w:val="001E48D7"/>
    <w:rsid w:val="001E5834"/>
    <w:rsid w:val="001E59A3"/>
    <w:rsid w:val="001E64F6"/>
    <w:rsid w:val="001E6524"/>
    <w:rsid w:val="001E6CCA"/>
    <w:rsid w:val="001E6FA6"/>
    <w:rsid w:val="001E71FB"/>
    <w:rsid w:val="001E7A57"/>
    <w:rsid w:val="001F1629"/>
    <w:rsid w:val="001F2ABE"/>
    <w:rsid w:val="001F2B6B"/>
    <w:rsid w:val="001F3DED"/>
    <w:rsid w:val="001F4304"/>
    <w:rsid w:val="001F60BE"/>
    <w:rsid w:val="001F6834"/>
    <w:rsid w:val="001F6C5C"/>
    <w:rsid w:val="001F7CA1"/>
    <w:rsid w:val="00200046"/>
    <w:rsid w:val="002003EA"/>
    <w:rsid w:val="00200726"/>
    <w:rsid w:val="00200CCD"/>
    <w:rsid w:val="002021AB"/>
    <w:rsid w:val="00202EF6"/>
    <w:rsid w:val="00203479"/>
    <w:rsid w:val="00203961"/>
    <w:rsid w:val="00203C55"/>
    <w:rsid w:val="00203E7A"/>
    <w:rsid w:val="00204A15"/>
    <w:rsid w:val="00204B52"/>
    <w:rsid w:val="00205043"/>
    <w:rsid w:val="00206A97"/>
    <w:rsid w:val="00206E40"/>
    <w:rsid w:val="00206FA6"/>
    <w:rsid w:val="002104F7"/>
    <w:rsid w:val="00210D3B"/>
    <w:rsid w:val="00211941"/>
    <w:rsid w:val="00212D28"/>
    <w:rsid w:val="002136B3"/>
    <w:rsid w:val="0021397B"/>
    <w:rsid w:val="002142CC"/>
    <w:rsid w:val="00214884"/>
    <w:rsid w:val="00214FB0"/>
    <w:rsid w:val="0021566C"/>
    <w:rsid w:val="00215F36"/>
    <w:rsid w:val="00221E3B"/>
    <w:rsid w:val="002233AF"/>
    <w:rsid w:val="0022504B"/>
    <w:rsid w:val="00225E2D"/>
    <w:rsid w:val="00226144"/>
    <w:rsid w:val="0022649E"/>
    <w:rsid w:val="002265B9"/>
    <w:rsid w:val="00227AC0"/>
    <w:rsid w:val="002306F9"/>
    <w:rsid w:val="00231348"/>
    <w:rsid w:val="00232881"/>
    <w:rsid w:val="00232B35"/>
    <w:rsid w:val="00232F19"/>
    <w:rsid w:val="00233688"/>
    <w:rsid w:val="00235275"/>
    <w:rsid w:val="002365F4"/>
    <w:rsid w:val="00236A2D"/>
    <w:rsid w:val="002403D2"/>
    <w:rsid w:val="00240503"/>
    <w:rsid w:val="00243075"/>
    <w:rsid w:val="002456D2"/>
    <w:rsid w:val="00245B5E"/>
    <w:rsid w:val="00245ED4"/>
    <w:rsid w:val="002469E9"/>
    <w:rsid w:val="00246D73"/>
    <w:rsid w:val="002476C6"/>
    <w:rsid w:val="00247DF5"/>
    <w:rsid w:val="00250D9E"/>
    <w:rsid w:val="00251D8A"/>
    <w:rsid w:val="002529A3"/>
    <w:rsid w:val="00252B68"/>
    <w:rsid w:val="00252E73"/>
    <w:rsid w:val="0025333D"/>
    <w:rsid w:val="002536C3"/>
    <w:rsid w:val="00253F78"/>
    <w:rsid w:val="00254029"/>
    <w:rsid w:val="002543B7"/>
    <w:rsid w:val="00254C5D"/>
    <w:rsid w:val="00257CCD"/>
    <w:rsid w:val="002602E5"/>
    <w:rsid w:val="00261D73"/>
    <w:rsid w:val="00263B12"/>
    <w:rsid w:val="00263D34"/>
    <w:rsid w:val="00263E0C"/>
    <w:rsid w:val="002643F4"/>
    <w:rsid w:val="00265B8F"/>
    <w:rsid w:val="002668C1"/>
    <w:rsid w:val="00267E69"/>
    <w:rsid w:val="00267E72"/>
    <w:rsid w:val="002703CC"/>
    <w:rsid w:val="00271A39"/>
    <w:rsid w:val="00272366"/>
    <w:rsid w:val="0027393B"/>
    <w:rsid w:val="00274A6B"/>
    <w:rsid w:val="00274B65"/>
    <w:rsid w:val="00274C69"/>
    <w:rsid w:val="002774FC"/>
    <w:rsid w:val="00280815"/>
    <w:rsid w:val="002810ED"/>
    <w:rsid w:val="00281A04"/>
    <w:rsid w:val="00282C3C"/>
    <w:rsid w:val="0028398D"/>
    <w:rsid w:val="00284162"/>
    <w:rsid w:val="002852EA"/>
    <w:rsid w:val="0028685A"/>
    <w:rsid w:val="002869AB"/>
    <w:rsid w:val="00286D1E"/>
    <w:rsid w:val="00287281"/>
    <w:rsid w:val="00287C17"/>
    <w:rsid w:val="00290BDF"/>
    <w:rsid w:val="00290EC7"/>
    <w:rsid w:val="00291D1B"/>
    <w:rsid w:val="00291E1E"/>
    <w:rsid w:val="0029206B"/>
    <w:rsid w:val="00293369"/>
    <w:rsid w:val="00295234"/>
    <w:rsid w:val="002953BE"/>
    <w:rsid w:val="00297DC0"/>
    <w:rsid w:val="002A10F9"/>
    <w:rsid w:val="002A17A4"/>
    <w:rsid w:val="002A19B6"/>
    <w:rsid w:val="002A2D38"/>
    <w:rsid w:val="002A306A"/>
    <w:rsid w:val="002A31D8"/>
    <w:rsid w:val="002A3AD0"/>
    <w:rsid w:val="002A41AF"/>
    <w:rsid w:val="002A451A"/>
    <w:rsid w:val="002A452F"/>
    <w:rsid w:val="002A4931"/>
    <w:rsid w:val="002A560F"/>
    <w:rsid w:val="002A6009"/>
    <w:rsid w:val="002A7922"/>
    <w:rsid w:val="002B016A"/>
    <w:rsid w:val="002B021D"/>
    <w:rsid w:val="002B06B0"/>
    <w:rsid w:val="002B0936"/>
    <w:rsid w:val="002B0B96"/>
    <w:rsid w:val="002B14F1"/>
    <w:rsid w:val="002B1681"/>
    <w:rsid w:val="002B16F0"/>
    <w:rsid w:val="002B195E"/>
    <w:rsid w:val="002B3120"/>
    <w:rsid w:val="002B37D5"/>
    <w:rsid w:val="002B404C"/>
    <w:rsid w:val="002B5011"/>
    <w:rsid w:val="002B52CD"/>
    <w:rsid w:val="002C1182"/>
    <w:rsid w:val="002C2C54"/>
    <w:rsid w:val="002C323F"/>
    <w:rsid w:val="002C6A63"/>
    <w:rsid w:val="002C7BE0"/>
    <w:rsid w:val="002D00BE"/>
    <w:rsid w:val="002D00FC"/>
    <w:rsid w:val="002D09BE"/>
    <w:rsid w:val="002D1F4D"/>
    <w:rsid w:val="002D1FA7"/>
    <w:rsid w:val="002D2B7A"/>
    <w:rsid w:val="002D2C5D"/>
    <w:rsid w:val="002D41CD"/>
    <w:rsid w:val="002D56DD"/>
    <w:rsid w:val="002D6707"/>
    <w:rsid w:val="002D79D4"/>
    <w:rsid w:val="002E0FE2"/>
    <w:rsid w:val="002E127B"/>
    <w:rsid w:val="002E1DDF"/>
    <w:rsid w:val="002E31D8"/>
    <w:rsid w:val="002E3231"/>
    <w:rsid w:val="002E3282"/>
    <w:rsid w:val="002E3B22"/>
    <w:rsid w:val="002E45A3"/>
    <w:rsid w:val="002E558D"/>
    <w:rsid w:val="002E6A75"/>
    <w:rsid w:val="002E724A"/>
    <w:rsid w:val="002E75AC"/>
    <w:rsid w:val="002E7D1D"/>
    <w:rsid w:val="002F0651"/>
    <w:rsid w:val="002F0D00"/>
    <w:rsid w:val="002F236B"/>
    <w:rsid w:val="002F2F9C"/>
    <w:rsid w:val="002F319E"/>
    <w:rsid w:val="002F41DE"/>
    <w:rsid w:val="002F4C00"/>
    <w:rsid w:val="002F5D6B"/>
    <w:rsid w:val="002F6395"/>
    <w:rsid w:val="002F7467"/>
    <w:rsid w:val="003009B1"/>
    <w:rsid w:val="00301101"/>
    <w:rsid w:val="00303A40"/>
    <w:rsid w:val="00303FA5"/>
    <w:rsid w:val="0030425D"/>
    <w:rsid w:val="0030684E"/>
    <w:rsid w:val="00307184"/>
    <w:rsid w:val="003071CD"/>
    <w:rsid w:val="003071FF"/>
    <w:rsid w:val="00310B93"/>
    <w:rsid w:val="00311417"/>
    <w:rsid w:val="00311D88"/>
    <w:rsid w:val="00312284"/>
    <w:rsid w:val="003126DF"/>
    <w:rsid w:val="00312C57"/>
    <w:rsid w:val="00312ED7"/>
    <w:rsid w:val="003134D6"/>
    <w:rsid w:val="00314108"/>
    <w:rsid w:val="003149E7"/>
    <w:rsid w:val="00314A04"/>
    <w:rsid w:val="00315A44"/>
    <w:rsid w:val="00315C3D"/>
    <w:rsid w:val="003165D6"/>
    <w:rsid w:val="00316BB9"/>
    <w:rsid w:val="00317C16"/>
    <w:rsid w:val="0032004F"/>
    <w:rsid w:val="0032008F"/>
    <w:rsid w:val="003222EE"/>
    <w:rsid w:val="003240BE"/>
    <w:rsid w:val="003246A9"/>
    <w:rsid w:val="0032627B"/>
    <w:rsid w:val="003264C8"/>
    <w:rsid w:val="003316E4"/>
    <w:rsid w:val="00333620"/>
    <w:rsid w:val="0033381E"/>
    <w:rsid w:val="00333C88"/>
    <w:rsid w:val="00335B68"/>
    <w:rsid w:val="00336969"/>
    <w:rsid w:val="00337246"/>
    <w:rsid w:val="00340581"/>
    <w:rsid w:val="00341DA2"/>
    <w:rsid w:val="00342560"/>
    <w:rsid w:val="003437A7"/>
    <w:rsid w:val="003452B4"/>
    <w:rsid w:val="003453F0"/>
    <w:rsid w:val="00345F62"/>
    <w:rsid w:val="0034643F"/>
    <w:rsid w:val="00346EC2"/>
    <w:rsid w:val="0035055E"/>
    <w:rsid w:val="00350942"/>
    <w:rsid w:val="0035127F"/>
    <w:rsid w:val="003525A8"/>
    <w:rsid w:val="00352853"/>
    <w:rsid w:val="00353A77"/>
    <w:rsid w:val="00353E03"/>
    <w:rsid w:val="003544AF"/>
    <w:rsid w:val="00354F96"/>
    <w:rsid w:val="003552BF"/>
    <w:rsid w:val="00357309"/>
    <w:rsid w:val="003574C9"/>
    <w:rsid w:val="00357804"/>
    <w:rsid w:val="00357B6D"/>
    <w:rsid w:val="00361B37"/>
    <w:rsid w:val="00363B0B"/>
    <w:rsid w:val="00364976"/>
    <w:rsid w:val="00364A94"/>
    <w:rsid w:val="003658C5"/>
    <w:rsid w:val="003662F3"/>
    <w:rsid w:val="0036689B"/>
    <w:rsid w:val="00366FC0"/>
    <w:rsid w:val="003670A5"/>
    <w:rsid w:val="00367977"/>
    <w:rsid w:val="0037090B"/>
    <w:rsid w:val="0037214A"/>
    <w:rsid w:val="003736BD"/>
    <w:rsid w:val="00373FB3"/>
    <w:rsid w:val="00374308"/>
    <w:rsid w:val="0037587E"/>
    <w:rsid w:val="00375B60"/>
    <w:rsid w:val="00375E94"/>
    <w:rsid w:val="00376582"/>
    <w:rsid w:val="003802AC"/>
    <w:rsid w:val="0038229A"/>
    <w:rsid w:val="00382856"/>
    <w:rsid w:val="00385394"/>
    <w:rsid w:val="003865FB"/>
    <w:rsid w:val="003904C6"/>
    <w:rsid w:val="00390BF7"/>
    <w:rsid w:val="00391CF7"/>
    <w:rsid w:val="003926F3"/>
    <w:rsid w:val="003939B4"/>
    <w:rsid w:val="00397351"/>
    <w:rsid w:val="003A071F"/>
    <w:rsid w:val="003A0A8E"/>
    <w:rsid w:val="003A0BBA"/>
    <w:rsid w:val="003A1233"/>
    <w:rsid w:val="003A1B62"/>
    <w:rsid w:val="003A1D45"/>
    <w:rsid w:val="003A5131"/>
    <w:rsid w:val="003A58CD"/>
    <w:rsid w:val="003A5A0C"/>
    <w:rsid w:val="003A5A4B"/>
    <w:rsid w:val="003A781A"/>
    <w:rsid w:val="003B2795"/>
    <w:rsid w:val="003B2F16"/>
    <w:rsid w:val="003B3172"/>
    <w:rsid w:val="003B38C1"/>
    <w:rsid w:val="003B5016"/>
    <w:rsid w:val="003B53BA"/>
    <w:rsid w:val="003B54FB"/>
    <w:rsid w:val="003B7520"/>
    <w:rsid w:val="003B77A6"/>
    <w:rsid w:val="003C0981"/>
    <w:rsid w:val="003C1914"/>
    <w:rsid w:val="003C28CD"/>
    <w:rsid w:val="003C2CB7"/>
    <w:rsid w:val="003C33E6"/>
    <w:rsid w:val="003C3585"/>
    <w:rsid w:val="003C3755"/>
    <w:rsid w:val="003C3959"/>
    <w:rsid w:val="003C473D"/>
    <w:rsid w:val="003C4B19"/>
    <w:rsid w:val="003C53A7"/>
    <w:rsid w:val="003C6EAE"/>
    <w:rsid w:val="003D14A6"/>
    <w:rsid w:val="003D1616"/>
    <w:rsid w:val="003D1FD6"/>
    <w:rsid w:val="003D2197"/>
    <w:rsid w:val="003D380D"/>
    <w:rsid w:val="003D3859"/>
    <w:rsid w:val="003D3F46"/>
    <w:rsid w:val="003D42E5"/>
    <w:rsid w:val="003D4CF4"/>
    <w:rsid w:val="003D6B92"/>
    <w:rsid w:val="003D705C"/>
    <w:rsid w:val="003D7175"/>
    <w:rsid w:val="003D7F0F"/>
    <w:rsid w:val="003E2CC0"/>
    <w:rsid w:val="003E331C"/>
    <w:rsid w:val="003E3445"/>
    <w:rsid w:val="003E3848"/>
    <w:rsid w:val="003E3927"/>
    <w:rsid w:val="003E4227"/>
    <w:rsid w:val="003E5478"/>
    <w:rsid w:val="003E5A1D"/>
    <w:rsid w:val="003E7C2A"/>
    <w:rsid w:val="003F0EF4"/>
    <w:rsid w:val="003F1702"/>
    <w:rsid w:val="003F1AD8"/>
    <w:rsid w:val="003F2658"/>
    <w:rsid w:val="003F58FB"/>
    <w:rsid w:val="003F5D01"/>
    <w:rsid w:val="003F7689"/>
    <w:rsid w:val="003F7A89"/>
    <w:rsid w:val="004006B6"/>
    <w:rsid w:val="00401FBF"/>
    <w:rsid w:val="004021A0"/>
    <w:rsid w:val="00402EA4"/>
    <w:rsid w:val="00403C48"/>
    <w:rsid w:val="004045F2"/>
    <w:rsid w:val="004059E9"/>
    <w:rsid w:val="0040621A"/>
    <w:rsid w:val="004063F9"/>
    <w:rsid w:val="00406E08"/>
    <w:rsid w:val="0040796A"/>
    <w:rsid w:val="00410076"/>
    <w:rsid w:val="004100CB"/>
    <w:rsid w:val="0041022D"/>
    <w:rsid w:val="00410556"/>
    <w:rsid w:val="00410810"/>
    <w:rsid w:val="00410F62"/>
    <w:rsid w:val="004113F1"/>
    <w:rsid w:val="0041145E"/>
    <w:rsid w:val="004117CB"/>
    <w:rsid w:val="004118E4"/>
    <w:rsid w:val="00411C5D"/>
    <w:rsid w:val="004133A4"/>
    <w:rsid w:val="0041438F"/>
    <w:rsid w:val="004164E7"/>
    <w:rsid w:val="00416CA5"/>
    <w:rsid w:val="00416CDB"/>
    <w:rsid w:val="004171BB"/>
    <w:rsid w:val="004209AB"/>
    <w:rsid w:val="00420C3C"/>
    <w:rsid w:val="00421349"/>
    <w:rsid w:val="00421559"/>
    <w:rsid w:val="00421F4C"/>
    <w:rsid w:val="004220C7"/>
    <w:rsid w:val="00424355"/>
    <w:rsid w:val="00425A4C"/>
    <w:rsid w:val="00426697"/>
    <w:rsid w:val="00426805"/>
    <w:rsid w:val="00426893"/>
    <w:rsid w:val="00426DE6"/>
    <w:rsid w:val="00427999"/>
    <w:rsid w:val="0043063E"/>
    <w:rsid w:val="004309BC"/>
    <w:rsid w:val="00431611"/>
    <w:rsid w:val="00432B00"/>
    <w:rsid w:val="00433B6D"/>
    <w:rsid w:val="00434A50"/>
    <w:rsid w:val="00435062"/>
    <w:rsid w:val="004351D4"/>
    <w:rsid w:val="00435B8F"/>
    <w:rsid w:val="00435D10"/>
    <w:rsid w:val="00435FA8"/>
    <w:rsid w:val="00436D51"/>
    <w:rsid w:val="00437B3F"/>
    <w:rsid w:val="00441B69"/>
    <w:rsid w:val="00442488"/>
    <w:rsid w:val="00442CDF"/>
    <w:rsid w:val="004432B2"/>
    <w:rsid w:val="004445B8"/>
    <w:rsid w:val="00445254"/>
    <w:rsid w:val="00445AB9"/>
    <w:rsid w:val="00445C4F"/>
    <w:rsid w:val="00445D91"/>
    <w:rsid w:val="00445F41"/>
    <w:rsid w:val="00446158"/>
    <w:rsid w:val="004478DA"/>
    <w:rsid w:val="004508E9"/>
    <w:rsid w:val="004509AE"/>
    <w:rsid w:val="00450D28"/>
    <w:rsid w:val="00451122"/>
    <w:rsid w:val="0045116C"/>
    <w:rsid w:val="00451245"/>
    <w:rsid w:val="004515F5"/>
    <w:rsid w:val="00452C33"/>
    <w:rsid w:val="00453984"/>
    <w:rsid w:val="00456301"/>
    <w:rsid w:val="004569B2"/>
    <w:rsid w:val="004575D1"/>
    <w:rsid w:val="00460648"/>
    <w:rsid w:val="004606C9"/>
    <w:rsid w:val="00460C69"/>
    <w:rsid w:val="00462172"/>
    <w:rsid w:val="00463426"/>
    <w:rsid w:val="00463EFC"/>
    <w:rsid w:val="00463F67"/>
    <w:rsid w:val="00464254"/>
    <w:rsid w:val="00464C8C"/>
    <w:rsid w:val="00465282"/>
    <w:rsid w:val="00465CE3"/>
    <w:rsid w:val="00466BF8"/>
    <w:rsid w:val="00467113"/>
    <w:rsid w:val="0047060D"/>
    <w:rsid w:val="00470BDC"/>
    <w:rsid w:val="00470DB3"/>
    <w:rsid w:val="00471628"/>
    <w:rsid w:val="0047177C"/>
    <w:rsid w:val="00471EB0"/>
    <w:rsid w:val="004724E8"/>
    <w:rsid w:val="004727F2"/>
    <w:rsid w:val="004735A0"/>
    <w:rsid w:val="00473941"/>
    <w:rsid w:val="00474898"/>
    <w:rsid w:val="00474D65"/>
    <w:rsid w:val="004753BE"/>
    <w:rsid w:val="0047587C"/>
    <w:rsid w:val="00476A79"/>
    <w:rsid w:val="00476ADF"/>
    <w:rsid w:val="004773A2"/>
    <w:rsid w:val="004824F5"/>
    <w:rsid w:val="004826F5"/>
    <w:rsid w:val="00484152"/>
    <w:rsid w:val="004841D1"/>
    <w:rsid w:val="00484387"/>
    <w:rsid w:val="00484E24"/>
    <w:rsid w:val="004854DF"/>
    <w:rsid w:val="0048553C"/>
    <w:rsid w:val="0048567F"/>
    <w:rsid w:val="0048639D"/>
    <w:rsid w:val="004864F9"/>
    <w:rsid w:val="0048671A"/>
    <w:rsid w:val="00486D26"/>
    <w:rsid w:val="0048774C"/>
    <w:rsid w:val="00490B6F"/>
    <w:rsid w:val="00492727"/>
    <w:rsid w:val="00494017"/>
    <w:rsid w:val="00494C97"/>
    <w:rsid w:val="004970BA"/>
    <w:rsid w:val="004A033B"/>
    <w:rsid w:val="004A0E91"/>
    <w:rsid w:val="004A3849"/>
    <w:rsid w:val="004A4487"/>
    <w:rsid w:val="004A460F"/>
    <w:rsid w:val="004A55AF"/>
    <w:rsid w:val="004A67B2"/>
    <w:rsid w:val="004B0630"/>
    <w:rsid w:val="004B0AC3"/>
    <w:rsid w:val="004B0DE0"/>
    <w:rsid w:val="004B210C"/>
    <w:rsid w:val="004B2675"/>
    <w:rsid w:val="004B2863"/>
    <w:rsid w:val="004B2AA1"/>
    <w:rsid w:val="004B2E0C"/>
    <w:rsid w:val="004B303F"/>
    <w:rsid w:val="004B34D8"/>
    <w:rsid w:val="004B3E69"/>
    <w:rsid w:val="004B598C"/>
    <w:rsid w:val="004B67F0"/>
    <w:rsid w:val="004B7BE6"/>
    <w:rsid w:val="004C1B7C"/>
    <w:rsid w:val="004C1D05"/>
    <w:rsid w:val="004C296C"/>
    <w:rsid w:val="004C2994"/>
    <w:rsid w:val="004C37CA"/>
    <w:rsid w:val="004C425A"/>
    <w:rsid w:val="004C4606"/>
    <w:rsid w:val="004C5876"/>
    <w:rsid w:val="004C602E"/>
    <w:rsid w:val="004C6606"/>
    <w:rsid w:val="004C6726"/>
    <w:rsid w:val="004C69F3"/>
    <w:rsid w:val="004C6E36"/>
    <w:rsid w:val="004C738A"/>
    <w:rsid w:val="004C7B46"/>
    <w:rsid w:val="004C7F79"/>
    <w:rsid w:val="004D11C4"/>
    <w:rsid w:val="004D2C2A"/>
    <w:rsid w:val="004D333A"/>
    <w:rsid w:val="004D3BC5"/>
    <w:rsid w:val="004D423E"/>
    <w:rsid w:val="004D47EF"/>
    <w:rsid w:val="004D51CA"/>
    <w:rsid w:val="004D60E1"/>
    <w:rsid w:val="004D70D1"/>
    <w:rsid w:val="004D7946"/>
    <w:rsid w:val="004D7964"/>
    <w:rsid w:val="004E04D5"/>
    <w:rsid w:val="004E0789"/>
    <w:rsid w:val="004E185C"/>
    <w:rsid w:val="004E2089"/>
    <w:rsid w:val="004E3049"/>
    <w:rsid w:val="004E321E"/>
    <w:rsid w:val="004E3A34"/>
    <w:rsid w:val="004E51C4"/>
    <w:rsid w:val="004E6047"/>
    <w:rsid w:val="004E6D15"/>
    <w:rsid w:val="004E752F"/>
    <w:rsid w:val="004E7B0C"/>
    <w:rsid w:val="004F0933"/>
    <w:rsid w:val="004F180B"/>
    <w:rsid w:val="004F21D2"/>
    <w:rsid w:val="004F2372"/>
    <w:rsid w:val="004F3EB7"/>
    <w:rsid w:val="004F4679"/>
    <w:rsid w:val="004F56A2"/>
    <w:rsid w:val="004F57E2"/>
    <w:rsid w:val="004F5BF6"/>
    <w:rsid w:val="004F5C97"/>
    <w:rsid w:val="004F5F16"/>
    <w:rsid w:val="004F73D9"/>
    <w:rsid w:val="004F7D14"/>
    <w:rsid w:val="005002C9"/>
    <w:rsid w:val="00501668"/>
    <w:rsid w:val="00501CAB"/>
    <w:rsid w:val="00501D85"/>
    <w:rsid w:val="00503DAA"/>
    <w:rsid w:val="0050418F"/>
    <w:rsid w:val="005043B6"/>
    <w:rsid w:val="005046C0"/>
    <w:rsid w:val="00505023"/>
    <w:rsid w:val="005057B2"/>
    <w:rsid w:val="00506D12"/>
    <w:rsid w:val="00507875"/>
    <w:rsid w:val="0051048A"/>
    <w:rsid w:val="00511312"/>
    <w:rsid w:val="005117AB"/>
    <w:rsid w:val="00512B80"/>
    <w:rsid w:val="005133CB"/>
    <w:rsid w:val="00513540"/>
    <w:rsid w:val="0051356F"/>
    <w:rsid w:val="00514CD0"/>
    <w:rsid w:val="00515FCA"/>
    <w:rsid w:val="0052050A"/>
    <w:rsid w:val="005217C1"/>
    <w:rsid w:val="005225E9"/>
    <w:rsid w:val="00522B08"/>
    <w:rsid w:val="005234C6"/>
    <w:rsid w:val="005239DB"/>
    <w:rsid w:val="00524B5C"/>
    <w:rsid w:val="0052503A"/>
    <w:rsid w:val="00525919"/>
    <w:rsid w:val="00525C28"/>
    <w:rsid w:val="005261DE"/>
    <w:rsid w:val="0052635D"/>
    <w:rsid w:val="005267AC"/>
    <w:rsid w:val="00526B43"/>
    <w:rsid w:val="00526F71"/>
    <w:rsid w:val="00530D32"/>
    <w:rsid w:val="0053151D"/>
    <w:rsid w:val="00531C25"/>
    <w:rsid w:val="00532745"/>
    <w:rsid w:val="00533DBC"/>
    <w:rsid w:val="0053440E"/>
    <w:rsid w:val="00534995"/>
    <w:rsid w:val="00534AC2"/>
    <w:rsid w:val="005352E3"/>
    <w:rsid w:val="00535B23"/>
    <w:rsid w:val="00535BA6"/>
    <w:rsid w:val="0053627E"/>
    <w:rsid w:val="00536511"/>
    <w:rsid w:val="00536876"/>
    <w:rsid w:val="00536EEA"/>
    <w:rsid w:val="00536F6D"/>
    <w:rsid w:val="00537119"/>
    <w:rsid w:val="00540FE4"/>
    <w:rsid w:val="00541120"/>
    <w:rsid w:val="005416EE"/>
    <w:rsid w:val="00542276"/>
    <w:rsid w:val="005436E9"/>
    <w:rsid w:val="0054403B"/>
    <w:rsid w:val="00544753"/>
    <w:rsid w:val="00544F93"/>
    <w:rsid w:val="00545828"/>
    <w:rsid w:val="00545B2C"/>
    <w:rsid w:val="0054723E"/>
    <w:rsid w:val="005472AB"/>
    <w:rsid w:val="00547603"/>
    <w:rsid w:val="00551551"/>
    <w:rsid w:val="00552DE7"/>
    <w:rsid w:val="0055376E"/>
    <w:rsid w:val="00554AE6"/>
    <w:rsid w:val="00554C1B"/>
    <w:rsid w:val="005556C5"/>
    <w:rsid w:val="0055582B"/>
    <w:rsid w:val="00555D48"/>
    <w:rsid w:val="00556042"/>
    <w:rsid w:val="005578C5"/>
    <w:rsid w:val="00557BBB"/>
    <w:rsid w:val="00557F4F"/>
    <w:rsid w:val="00560992"/>
    <w:rsid w:val="00561131"/>
    <w:rsid w:val="005619EE"/>
    <w:rsid w:val="0056233E"/>
    <w:rsid w:val="00562DD6"/>
    <w:rsid w:val="00562FBD"/>
    <w:rsid w:val="00563CA0"/>
    <w:rsid w:val="00563E2C"/>
    <w:rsid w:val="005646D5"/>
    <w:rsid w:val="005649E0"/>
    <w:rsid w:val="0056553C"/>
    <w:rsid w:val="00565B1A"/>
    <w:rsid w:val="00567259"/>
    <w:rsid w:val="005704BE"/>
    <w:rsid w:val="005704FD"/>
    <w:rsid w:val="005716F4"/>
    <w:rsid w:val="00571B0B"/>
    <w:rsid w:val="005729EE"/>
    <w:rsid w:val="0057332E"/>
    <w:rsid w:val="005735B6"/>
    <w:rsid w:val="00574039"/>
    <w:rsid w:val="005743AC"/>
    <w:rsid w:val="00574445"/>
    <w:rsid w:val="00574EB4"/>
    <w:rsid w:val="00575C4C"/>
    <w:rsid w:val="005803F0"/>
    <w:rsid w:val="00580C63"/>
    <w:rsid w:val="00580EA2"/>
    <w:rsid w:val="00582B01"/>
    <w:rsid w:val="005842D8"/>
    <w:rsid w:val="005847C7"/>
    <w:rsid w:val="005849C6"/>
    <w:rsid w:val="00585AAB"/>
    <w:rsid w:val="0058641C"/>
    <w:rsid w:val="00586656"/>
    <w:rsid w:val="00586BDE"/>
    <w:rsid w:val="00586DB6"/>
    <w:rsid w:val="00587C7C"/>
    <w:rsid w:val="00587C8B"/>
    <w:rsid w:val="00587D38"/>
    <w:rsid w:val="00591A0D"/>
    <w:rsid w:val="00591AF9"/>
    <w:rsid w:val="0059329B"/>
    <w:rsid w:val="0059397F"/>
    <w:rsid w:val="00594136"/>
    <w:rsid w:val="00594620"/>
    <w:rsid w:val="00596527"/>
    <w:rsid w:val="005968C2"/>
    <w:rsid w:val="00596C28"/>
    <w:rsid w:val="00596E83"/>
    <w:rsid w:val="00597DF0"/>
    <w:rsid w:val="005A02EC"/>
    <w:rsid w:val="005A0984"/>
    <w:rsid w:val="005A12B0"/>
    <w:rsid w:val="005A3772"/>
    <w:rsid w:val="005A395A"/>
    <w:rsid w:val="005A56B1"/>
    <w:rsid w:val="005A5ACD"/>
    <w:rsid w:val="005A610B"/>
    <w:rsid w:val="005A70C4"/>
    <w:rsid w:val="005A753C"/>
    <w:rsid w:val="005A7CD3"/>
    <w:rsid w:val="005B02B0"/>
    <w:rsid w:val="005B0999"/>
    <w:rsid w:val="005B13E8"/>
    <w:rsid w:val="005B2D4E"/>
    <w:rsid w:val="005B304B"/>
    <w:rsid w:val="005B42D4"/>
    <w:rsid w:val="005B5CFD"/>
    <w:rsid w:val="005B6E00"/>
    <w:rsid w:val="005B7D40"/>
    <w:rsid w:val="005C155B"/>
    <w:rsid w:val="005C1F66"/>
    <w:rsid w:val="005C3B89"/>
    <w:rsid w:val="005C3C0D"/>
    <w:rsid w:val="005C3D77"/>
    <w:rsid w:val="005C4A98"/>
    <w:rsid w:val="005C4D12"/>
    <w:rsid w:val="005C506B"/>
    <w:rsid w:val="005C51DC"/>
    <w:rsid w:val="005C6588"/>
    <w:rsid w:val="005D1542"/>
    <w:rsid w:val="005D17F6"/>
    <w:rsid w:val="005D1B88"/>
    <w:rsid w:val="005D2238"/>
    <w:rsid w:val="005D2B4D"/>
    <w:rsid w:val="005D33FE"/>
    <w:rsid w:val="005D38EE"/>
    <w:rsid w:val="005D40CA"/>
    <w:rsid w:val="005D47BD"/>
    <w:rsid w:val="005D53B2"/>
    <w:rsid w:val="005D7054"/>
    <w:rsid w:val="005D7143"/>
    <w:rsid w:val="005D7173"/>
    <w:rsid w:val="005D78FB"/>
    <w:rsid w:val="005E087B"/>
    <w:rsid w:val="005E0B3A"/>
    <w:rsid w:val="005E28D1"/>
    <w:rsid w:val="005E4879"/>
    <w:rsid w:val="005E62D4"/>
    <w:rsid w:val="005E7033"/>
    <w:rsid w:val="005F0546"/>
    <w:rsid w:val="005F170E"/>
    <w:rsid w:val="005F1BC6"/>
    <w:rsid w:val="005F1E51"/>
    <w:rsid w:val="005F24A4"/>
    <w:rsid w:val="005F26A5"/>
    <w:rsid w:val="005F2EDD"/>
    <w:rsid w:val="005F3D08"/>
    <w:rsid w:val="005F46F1"/>
    <w:rsid w:val="005F49F5"/>
    <w:rsid w:val="005F56F2"/>
    <w:rsid w:val="005F5CFA"/>
    <w:rsid w:val="005F65A6"/>
    <w:rsid w:val="005F6F13"/>
    <w:rsid w:val="00601141"/>
    <w:rsid w:val="00601709"/>
    <w:rsid w:val="00602819"/>
    <w:rsid w:val="00602D20"/>
    <w:rsid w:val="00603A8F"/>
    <w:rsid w:val="00604F80"/>
    <w:rsid w:val="00605ED8"/>
    <w:rsid w:val="00606AF1"/>
    <w:rsid w:val="00607084"/>
    <w:rsid w:val="00607AA2"/>
    <w:rsid w:val="006101D8"/>
    <w:rsid w:val="00610380"/>
    <w:rsid w:val="006105CF"/>
    <w:rsid w:val="00610F14"/>
    <w:rsid w:val="006116DE"/>
    <w:rsid w:val="00612782"/>
    <w:rsid w:val="00612C30"/>
    <w:rsid w:val="00614700"/>
    <w:rsid w:val="0061471A"/>
    <w:rsid w:val="00614F59"/>
    <w:rsid w:val="006162A5"/>
    <w:rsid w:val="0061781B"/>
    <w:rsid w:val="00620975"/>
    <w:rsid w:val="00620E3A"/>
    <w:rsid w:val="00623139"/>
    <w:rsid w:val="0062314F"/>
    <w:rsid w:val="00623A5B"/>
    <w:rsid w:val="00623D85"/>
    <w:rsid w:val="0062451E"/>
    <w:rsid w:val="00624A24"/>
    <w:rsid w:val="00624B38"/>
    <w:rsid w:val="00624DFC"/>
    <w:rsid w:val="00625855"/>
    <w:rsid w:val="00626D65"/>
    <w:rsid w:val="00627E15"/>
    <w:rsid w:val="00627F06"/>
    <w:rsid w:val="00630931"/>
    <w:rsid w:val="00630FE7"/>
    <w:rsid w:val="00631EB9"/>
    <w:rsid w:val="0063495B"/>
    <w:rsid w:val="00634AA0"/>
    <w:rsid w:val="00635984"/>
    <w:rsid w:val="00635D14"/>
    <w:rsid w:val="00636F95"/>
    <w:rsid w:val="00637D3A"/>
    <w:rsid w:val="00637EA1"/>
    <w:rsid w:val="00640C02"/>
    <w:rsid w:val="00641A0F"/>
    <w:rsid w:val="00641FB9"/>
    <w:rsid w:val="00642912"/>
    <w:rsid w:val="00643ABD"/>
    <w:rsid w:val="00644689"/>
    <w:rsid w:val="00644D3A"/>
    <w:rsid w:val="006463CF"/>
    <w:rsid w:val="00647408"/>
    <w:rsid w:val="006478E5"/>
    <w:rsid w:val="00647D18"/>
    <w:rsid w:val="00650314"/>
    <w:rsid w:val="0065039A"/>
    <w:rsid w:val="006507F7"/>
    <w:rsid w:val="006511CB"/>
    <w:rsid w:val="00651B68"/>
    <w:rsid w:val="00654009"/>
    <w:rsid w:val="00654D74"/>
    <w:rsid w:val="00656E43"/>
    <w:rsid w:val="00660023"/>
    <w:rsid w:val="00660517"/>
    <w:rsid w:val="00661436"/>
    <w:rsid w:val="00661D03"/>
    <w:rsid w:val="00662290"/>
    <w:rsid w:val="00662D5C"/>
    <w:rsid w:val="006631AD"/>
    <w:rsid w:val="0066411B"/>
    <w:rsid w:val="00664B57"/>
    <w:rsid w:val="00665184"/>
    <w:rsid w:val="00666D03"/>
    <w:rsid w:val="00666E11"/>
    <w:rsid w:val="00667B77"/>
    <w:rsid w:val="00670367"/>
    <w:rsid w:val="006712C6"/>
    <w:rsid w:val="006713DB"/>
    <w:rsid w:val="0067405B"/>
    <w:rsid w:val="006746AD"/>
    <w:rsid w:val="0067697F"/>
    <w:rsid w:val="006779D6"/>
    <w:rsid w:val="006801DE"/>
    <w:rsid w:val="00680393"/>
    <w:rsid w:val="00681278"/>
    <w:rsid w:val="00681487"/>
    <w:rsid w:val="006835E9"/>
    <w:rsid w:val="00685986"/>
    <w:rsid w:val="006859C6"/>
    <w:rsid w:val="006868E4"/>
    <w:rsid w:val="0068706A"/>
    <w:rsid w:val="00687F0F"/>
    <w:rsid w:val="00690059"/>
    <w:rsid w:val="006904A0"/>
    <w:rsid w:val="0069133B"/>
    <w:rsid w:val="00692A0F"/>
    <w:rsid w:val="00695880"/>
    <w:rsid w:val="00697656"/>
    <w:rsid w:val="006A16A7"/>
    <w:rsid w:val="006A209C"/>
    <w:rsid w:val="006A3EBA"/>
    <w:rsid w:val="006A4910"/>
    <w:rsid w:val="006A4A61"/>
    <w:rsid w:val="006A4F9B"/>
    <w:rsid w:val="006A797E"/>
    <w:rsid w:val="006A7DC8"/>
    <w:rsid w:val="006B17AF"/>
    <w:rsid w:val="006B27BE"/>
    <w:rsid w:val="006B2C05"/>
    <w:rsid w:val="006B3281"/>
    <w:rsid w:val="006B32FE"/>
    <w:rsid w:val="006B50D4"/>
    <w:rsid w:val="006B5150"/>
    <w:rsid w:val="006B533D"/>
    <w:rsid w:val="006B5967"/>
    <w:rsid w:val="006C1C90"/>
    <w:rsid w:val="006C2B68"/>
    <w:rsid w:val="006C2D0A"/>
    <w:rsid w:val="006C40BB"/>
    <w:rsid w:val="006C5D94"/>
    <w:rsid w:val="006C6F33"/>
    <w:rsid w:val="006C7780"/>
    <w:rsid w:val="006C7899"/>
    <w:rsid w:val="006D0DC6"/>
    <w:rsid w:val="006D1033"/>
    <w:rsid w:val="006D1688"/>
    <w:rsid w:val="006D2363"/>
    <w:rsid w:val="006D4B13"/>
    <w:rsid w:val="006D5025"/>
    <w:rsid w:val="006D54DF"/>
    <w:rsid w:val="006D5D97"/>
    <w:rsid w:val="006D6224"/>
    <w:rsid w:val="006D6904"/>
    <w:rsid w:val="006D6EC5"/>
    <w:rsid w:val="006D7A7A"/>
    <w:rsid w:val="006D7CE0"/>
    <w:rsid w:val="006E2DA7"/>
    <w:rsid w:val="006E3E44"/>
    <w:rsid w:val="006E409F"/>
    <w:rsid w:val="006E4BC0"/>
    <w:rsid w:val="006E531E"/>
    <w:rsid w:val="006E6168"/>
    <w:rsid w:val="006E7007"/>
    <w:rsid w:val="006E7233"/>
    <w:rsid w:val="006F14E7"/>
    <w:rsid w:val="006F18ED"/>
    <w:rsid w:val="006F2034"/>
    <w:rsid w:val="006F3026"/>
    <w:rsid w:val="006F4A58"/>
    <w:rsid w:val="006F5D66"/>
    <w:rsid w:val="006F5DAD"/>
    <w:rsid w:val="006F5EF2"/>
    <w:rsid w:val="006F711D"/>
    <w:rsid w:val="006F7540"/>
    <w:rsid w:val="00701E49"/>
    <w:rsid w:val="0070364C"/>
    <w:rsid w:val="00704065"/>
    <w:rsid w:val="00704220"/>
    <w:rsid w:val="00704667"/>
    <w:rsid w:val="00704F46"/>
    <w:rsid w:val="0070628F"/>
    <w:rsid w:val="00706EE9"/>
    <w:rsid w:val="007074F3"/>
    <w:rsid w:val="007100D9"/>
    <w:rsid w:val="0071069E"/>
    <w:rsid w:val="007126B2"/>
    <w:rsid w:val="007136B4"/>
    <w:rsid w:val="0071372A"/>
    <w:rsid w:val="00713C5A"/>
    <w:rsid w:val="00713D63"/>
    <w:rsid w:val="00713F5C"/>
    <w:rsid w:val="00714137"/>
    <w:rsid w:val="00714B59"/>
    <w:rsid w:val="00714D8B"/>
    <w:rsid w:val="0071533E"/>
    <w:rsid w:val="00715583"/>
    <w:rsid w:val="007158F6"/>
    <w:rsid w:val="00716609"/>
    <w:rsid w:val="00716AAD"/>
    <w:rsid w:val="007205CE"/>
    <w:rsid w:val="00720D06"/>
    <w:rsid w:val="00721214"/>
    <w:rsid w:val="00721BD5"/>
    <w:rsid w:val="00721DB4"/>
    <w:rsid w:val="00722F33"/>
    <w:rsid w:val="00723D2B"/>
    <w:rsid w:val="00724559"/>
    <w:rsid w:val="007268BC"/>
    <w:rsid w:val="00730CA7"/>
    <w:rsid w:val="007319B3"/>
    <w:rsid w:val="00731C7F"/>
    <w:rsid w:val="007324BA"/>
    <w:rsid w:val="0073340D"/>
    <w:rsid w:val="0073382F"/>
    <w:rsid w:val="0073418C"/>
    <w:rsid w:val="00734DE7"/>
    <w:rsid w:val="00735148"/>
    <w:rsid w:val="007354BF"/>
    <w:rsid w:val="007361A8"/>
    <w:rsid w:val="007363E9"/>
    <w:rsid w:val="00740376"/>
    <w:rsid w:val="0074103A"/>
    <w:rsid w:val="0074190E"/>
    <w:rsid w:val="00743574"/>
    <w:rsid w:val="00744223"/>
    <w:rsid w:val="00744BF7"/>
    <w:rsid w:val="00746203"/>
    <w:rsid w:val="0074686F"/>
    <w:rsid w:val="00747979"/>
    <w:rsid w:val="00747AD0"/>
    <w:rsid w:val="00747D3B"/>
    <w:rsid w:val="00750B5A"/>
    <w:rsid w:val="00751447"/>
    <w:rsid w:val="00752714"/>
    <w:rsid w:val="0075360F"/>
    <w:rsid w:val="0075567B"/>
    <w:rsid w:val="00756A74"/>
    <w:rsid w:val="0075756E"/>
    <w:rsid w:val="00762989"/>
    <w:rsid w:val="00764306"/>
    <w:rsid w:val="00764EB0"/>
    <w:rsid w:val="007651D6"/>
    <w:rsid w:val="007659A5"/>
    <w:rsid w:val="00766656"/>
    <w:rsid w:val="0076710C"/>
    <w:rsid w:val="007676F0"/>
    <w:rsid w:val="007703D8"/>
    <w:rsid w:val="0077049E"/>
    <w:rsid w:val="007704A7"/>
    <w:rsid w:val="00771196"/>
    <w:rsid w:val="00771A6E"/>
    <w:rsid w:val="00771BE7"/>
    <w:rsid w:val="00772224"/>
    <w:rsid w:val="00774048"/>
    <w:rsid w:val="007753BC"/>
    <w:rsid w:val="007758C6"/>
    <w:rsid w:val="0077605B"/>
    <w:rsid w:val="007763A1"/>
    <w:rsid w:val="007768CF"/>
    <w:rsid w:val="00777576"/>
    <w:rsid w:val="0077781F"/>
    <w:rsid w:val="00780110"/>
    <w:rsid w:val="007804DD"/>
    <w:rsid w:val="00780C4E"/>
    <w:rsid w:val="00783169"/>
    <w:rsid w:val="007839D0"/>
    <w:rsid w:val="00783B8F"/>
    <w:rsid w:val="0078413F"/>
    <w:rsid w:val="007841A1"/>
    <w:rsid w:val="007849BB"/>
    <w:rsid w:val="00785125"/>
    <w:rsid w:val="00787A25"/>
    <w:rsid w:val="00787B25"/>
    <w:rsid w:val="00787E6A"/>
    <w:rsid w:val="00790D0D"/>
    <w:rsid w:val="00790E11"/>
    <w:rsid w:val="007910A6"/>
    <w:rsid w:val="00791FC4"/>
    <w:rsid w:val="00792311"/>
    <w:rsid w:val="00793F81"/>
    <w:rsid w:val="007967A6"/>
    <w:rsid w:val="00797C34"/>
    <w:rsid w:val="007A069E"/>
    <w:rsid w:val="007A099C"/>
    <w:rsid w:val="007A0BFB"/>
    <w:rsid w:val="007A18C9"/>
    <w:rsid w:val="007A1A46"/>
    <w:rsid w:val="007A1AA4"/>
    <w:rsid w:val="007A2A1A"/>
    <w:rsid w:val="007A4343"/>
    <w:rsid w:val="007A4795"/>
    <w:rsid w:val="007A4F55"/>
    <w:rsid w:val="007A50FA"/>
    <w:rsid w:val="007A71A6"/>
    <w:rsid w:val="007A740A"/>
    <w:rsid w:val="007B037F"/>
    <w:rsid w:val="007B0A6A"/>
    <w:rsid w:val="007B2284"/>
    <w:rsid w:val="007B263D"/>
    <w:rsid w:val="007B3665"/>
    <w:rsid w:val="007B3FF3"/>
    <w:rsid w:val="007B4C70"/>
    <w:rsid w:val="007B4D7D"/>
    <w:rsid w:val="007B51C4"/>
    <w:rsid w:val="007B66B9"/>
    <w:rsid w:val="007B6907"/>
    <w:rsid w:val="007B7428"/>
    <w:rsid w:val="007B75A2"/>
    <w:rsid w:val="007B7997"/>
    <w:rsid w:val="007C0999"/>
    <w:rsid w:val="007C1F84"/>
    <w:rsid w:val="007C2A48"/>
    <w:rsid w:val="007C2C15"/>
    <w:rsid w:val="007C322F"/>
    <w:rsid w:val="007C35FF"/>
    <w:rsid w:val="007C385A"/>
    <w:rsid w:val="007C42DF"/>
    <w:rsid w:val="007C48E8"/>
    <w:rsid w:val="007C6484"/>
    <w:rsid w:val="007C6AF8"/>
    <w:rsid w:val="007C774A"/>
    <w:rsid w:val="007C7957"/>
    <w:rsid w:val="007C7DCC"/>
    <w:rsid w:val="007D01CD"/>
    <w:rsid w:val="007D041C"/>
    <w:rsid w:val="007D07CF"/>
    <w:rsid w:val="007D2A6D"/>
    <w:rsid w:val="007D2FA6"/>
    <w:rsid w:val="007D32F3"/>
    <w:rsid w:val="007D36F0"/>
    <w:rsid w:val="007D4A26"/>
    <w:rsid w:val="007D5043"/>
    <w:rsid w:val="007D728C"/>
    <w:rsid w:val="007D7820"/>
    <w:rsid w:val="007E0108"/>
    <w:rsid w:val="007E110C"/>
    <w:rsid w:val="007E261F"/>
    <w:rsid w:val="007E37C8"/>
    <w:rsid w:val="007E4897"/>
    <w:rsid w:val="007E4A03"/>
    <w:rsid w:val="007E5128"/>
    <w:rsid w:val="007E68BD"/>
    <w:rsid w:val="007E7A1D"/>
    <w:rsid w:val="007E7AC8"/>
    <w:rsid w:val="007F1628"/>
    <w:rsid w:val="007F198D"/>
    <w:rsid w:val="007F220C"/>
    <w:rsid w:val="007F2219"/>
    <w:rsid w:val="007F3378"/>
    <w:rsid w:val="007F3FE5"/>
    <w:rsid w:val="007F4F55"/>
    <w:rsid w:val="007F58DC"/>
    <w:rsid w:val="007F5C0A"/>
    <w:rsid w:val="007F6104"/>
    <w:rsid w:val="007F6950"/>
    <w:rsid w:val="007F746E"/>
    <w:rsid w:val="007F79CB"/>
    <w:rsid w:val="007F7D67"/>
    <w:rsid w:val="007F7D9A"/>
    <w:rsid w:val="0080038D"/>
    <w:rsid w:val="0080184C"/>
    <w:rsid w:val="00801B64"/>
    <w:rsid w:val="00802F01"/>
    <w:rsid w:val="00803B5D"/>
    <w:rsid w:val="008041C6"/>
    <w:rsid w:val="00807866"/>
    <w:rsid w:val="00811336"/>
    <w:rsid w:val="008114C2"/>
    <w:rsid w:val="00811C15"/>
    <w:rsid w:val="00812537"/>
    <w:rsid w:val="00812573"/>
    <w:rsid w:val="00813617"/>
    <w:rsid w:val="008139AE"/>
    <w:rsid w:val="00813FB7"/>
    <w:rsid w:val="00814EC4"/>
    <w:rsid w:val="00815211"/>
    <w:rsid w:val="00815674"/>
    <w:rsid w:val="008158F9"/>
    <w:rsid w:val="00815BF4"/>
    <w:rsid w:val="00815CDB"/>
    <w:rsid w:val="00815D56"/>
    <w:rsid w:val="00816706"/>
    <w:rsid w:val="0081692F"/>
    <w:rsid w:val="00816A99"/>
    <w:rsid w:val="00817C4D"/>
    <w:rsid w:val="008207BA"/>
    <w:rsid w:val="00820867"/>
    <w:rsid w:val="0082248B"/>
    <w:rsid w:val="00822A87"/>
    <w:rsid w:val="00822AF4"/>
    <w:rsid w:val="00823679"/>
    <w:rsid w:val="008240F7"/>
    <w:rsid w:val="008247C1"/>
    <w:rsid w:val="008249DF"/>
    <w:rsid w:val="00825B5E"/>
    <w:rsid w:val="00825DA3"/>
    <w:rsid w:val="008263F9"/>
    <w:rsid w:val="0082732B"/>
    <w:rsid w:val="008273E8"/>
    <w:rsid w:val="00827804"/>
    <w:rsid w:val="008301E6"/>
    <w:rsid w:val="00830603"/>
    <w:rsid w:val="008306F5"/>
    <w:rsid w:val="00831009"/>
    <w:rsid w:val="00831FBE"/>
    <w:rsid w:val="008323B4"/>
    <w:rsid w:val="008331D0"/>
    <w:rsid w:val="00833F42"/>
    <w:rsid w:val="00835097"/>
    <w:rsid w:val="00835676"/>
    <w:rsid w:val="00835F7B"/>
    <w:rsid w:val="008376FE"/>
    <w:rsid w:val="008379E0"/>
    <w:rsid w:val="00841186"/>
    <w:rsid w:val="008417D0"/>
    <w:rsid w:val="00841B24"/>
    <w:rsid w:val="008425C6"/>
    <w:rsid w:val="00843E96"/>
    <w:rsid w:val="008449B5"/>
    <w:rsid w:val="00846ACC"/>
    <w:rsid w:val="00847D76"/>
    <w:rsid w:val="00847FB3"/>
    <w:rsid w:val="0085050F"/>
    <w:rsid w:val="008511DF"/>
    <w:rsid w:val="00851971"/>
    <w:rsid w:val="00851D4E"/>
    <w:rsid w:val="008520BD"/>
    <w:rsid w:val="00852C24"/>
    <w:rsid w:val="0085366B"/>
    <w:rsid w:val="00853F73"/>
    <w:rsid w:val="0085440E"/>
    <w:rsid w:val="0085476A"/>
    <w:rsid w:val="008554E4"/>
    <w:rsid w:val="00856087"/>
    <w:rsid w:val="00856668"/>
    <w:rsid w:val="008566FA"/>
    <w:rsid w:val="00856AFB"/>
    <w:rsid w:val="00857116"/>
    <w:rsid w:val="00860086"/>
    <w:rsid w:val="00860215"/>
    <w:rsid w:val="00860B20"/>
    <w:rsid w:val="008631A4"/>
    <w:rsid w:val="00864148"/>
    <w:rsid w:val="00864178"/>
    <w:rsid w:val="00865640"/>
    <w:rsid w:val="00865A5D"/>
    <w:rsid w:val="008662AF"/>
    <w:rsid w:val="0086674A"/>
    <w:rsid w:val="00867126"/>
    <w:rsid w:val="00871597"/>
    <w:rsid w:val="00871BA8"/>
    <w:rsid w:val="00872395"/>
    <w:rsid w:val="00872906"/>
    <w:rsid w:val="00872DAB"/>
    <w:rsid w:val="00873C42"/>
    <w:rsid w:val="0087625B"/>
    <w:rsid w:val="008767D5"/>
    <w:rsid w:val="008768F1"/>
    <w:rsid w:val="00876F59"/>
    <w:rsid w:val="00877BE3"/>
    <w:rsid w:val="008802B8"/>
    <w:rsid w:val="008803BA"/>
    <w:rsid w:val="00881B0A"/>
    <w:rsid w:val="00882296"/>
    <w:rsid w:val="00882362"/>
    <w:rsid w:val="00882E78"/>
    <w:rsid w:val="00883208"/>
    <w:rsid w:val="00884532"/>
    <w:rsid w:val="0088457F"/>
    <w:rsid w:val="0088478C"/>
    <w:rsid w:val="00885ECD"/>
    <w:rsid w:val="00887113"/>
    <w:rsid w:val="00887372"/>
    <w:rsid w:val="00887798"/>
    <w:rsid w:val="00887ACF"/>
    <w:rsid w:val="00887BDE"/>
    <w:rsid w:val="00891835"/>
    <w:rsid w:val="0089278F"/>
    <w:rsid w:val="008936AB"/>
    <w:rsid w:val="00895127"/>
    <w:rsid w:val="0089521B"/>
    <w:rsid w:val="00896BA2"/>
    <w:rsid w:val="00897151"/>
    <w:rsid w:val="00897172"/>
    <w:rsid w:val="00897910"/>
    <w:rsid w:val="008A05C1"/>
    <w:rsid w:val="008A0ED1"/>
    <w:rsid w:val="008A1796"/>
    <w:rsid w:val="008A3ED7"/>
    <w:rsid w:val="008A4217"/>
    <w:rsid w:val="008A4979"/>
    <w:rsid w:val="008A49AF"/>
    <w:rsid w:val="008A4A51"/>
    <w:rsid w:val="008A54ED"/>
    <w:rsid w:val="008A5A52"/>
    <w:rsid w:val="008A6026"/>
    <w:rsid w:val="008A6D96"/>
    <w:rsid w:val="008A751B"/>
    <w:rsid w:val="008B0485"/>
    <w:rsid w:val="008B1100"/>
    <w:rsid w:val="008B165A"/>
    <w:rsid w:val="008B2321"/>
    <w:rsid w:val="008B3046"/>
    <w:rsid w:val="008B33EC"/>
    <w:rsid w:val="008B3A5B"/>
    <w:rsid w:val="008B4A3A"/>
    <w:rsid w:val="008B5B12"/>
    <w:rsid w:val="008B6390"/>
    <w:rsid w:val="008C0D0D"/>
    <w:rsid w:val="008C114C"/>
    <w:rsid w:val="008C2689"/>
    <w:rsid w:val="008C3218"/>
    <w:rsid w:val="008C3454"/>
    <w:rsid w:val="008C34B7"/>
    <w:rsid w:val="008C35A9"/>
    <w:rsid w:val="008C3AE7"/>
    <w:rsid w:val="008C46F5"/>
    <w:rsid w:val="008C5F85"/>
    <w:rsid w:val="008C6E27"/>
    <w:rsid w:val="008C72BA"/>
    <w:rsid w:val="008C732C"/>
    <w:rsid w:val="008C73F8"/>
    <w:rsid w:val="008D0C2C"/>
    <w:rsid w:val="008D20E1"/>
    <w:rsid w:val="008D2472"/>
    <w:rsid w:val="008D275B"/>
    <w:rsid w:val="008D347C"/>
    <w:rsid w:val="008D3D98"/>
    <w:rsid w:val="008D48F5"/>
    <w:rsid w:val="008D5624"/>
    <w:rsid w:val="008D65F3"/>
    <w:rsid w:val="008D6ABE"/>
    <w:rsid w:val="008D6D26"/>
    <w:rsid w:val="008D7537"/>
    <w:rsid w:val="008E09C6"/>
    <w:rsid w:val="008E09D1"/>
    <w:rsid w:val="008E1400"/>
    <w:rsid w:val="008E235C"/>
    <w:rsid w:val="008E2DA9"/>
    <w:rsid w:val="008E3512"/>
    <w:rsid w:val="008E3D09"/>
    <w:rsid w:val="008E414F"/>
    <w:rsid w:val="008E4F06"/>
    <w:rsid w:val="008E657F"/>
    <w:rsid w:val="008E6F97"/>
    <w:rsid w:val="008F0959"/>
    <w:rsid w:val="008F0AFC"/>
    <w:rsid w:val="008F0E8E"/>
    <w:rsid w:val="008F12E3"/>
    <w:rsid w:val="008F258C"/>
    <w:rsid w:val="008F2FB3"/>
    <w:rsid w:val="008F30FF"/>
    <w:rsid w:val="008F3AB7"/>
    <w:rsid w:val="008F460D"/>
    <w:rsid w:val="008F557F"/>
    <w:rsid w:val="008F60EC"/>
    <w:rsid w:val="008F6697"/>
    <w:rsid w:val="008F6A3D"/>
    <w:rsid w:val="008F6B91"/>
    <w:rsid w:val="008F72E1"/>
    <w:rsid w:val="00903460"/>
    <w:rsid w:val="00903A80"/>
    <w:rsid w:val="00904223"/>
    <w:rsid w:val="00905212"/>
    <w:rsid w:val="009059DC"/>
    <w:rsid w:val="00906123"/>
    <w:rsid w:val="00906ADD"/>
    <w:rsid w:val="00906F7C"/>
    <w:rsid w:val="00907C84"/>
    <w:rsid w:val="00910775"/>
    <w:rsid w:val="00912A3C"/>
    <w:rsid w:val="00913053"/>
    <w:rsid w:val="00914515"/>
    <w:rsid w:val="0091484F"/>
    <w:rsid w:val="0091533C"/>
    <w:rsid w:val="00915350"/>
    <w:rsid w:val="00916BAD"/>
    <w:rsid w:val="009177F4"/>
    <w:rsid w:val="00920331"/>
    <w:rsid w:val="00921772"/>
    <w:rsid w:val="00921890"/>
    <w:rsid w:val="00921947"/>
    <w:rsid w:val="00922644"/>
    <w:rsid w:val="00923178"/>
    <w:rsid w:val="00923384"/>
    <w:rsid w:val="00930287"/>
    <w:rsid w:val="00930518"/>
    <w:rsid w:val="009307A0"/>
    <w:rsid w:val="009316B1"/>
    <w:rsid w:val="00933BC1"/>
    <w:rsid w:val="00933DFF"/>
    <w:rsid w:val="0093426E"/>
    <w:rsid w:val="00935785"/>
    <w:rsid w:val="00935F27"/>
    <w:rsid w:val="00936E05"/>
    <w:rsid w:val="009411A2"/>
    <w:rsid w:val="00941BB2"/>
    <w:rsid w:val="0094295A"/>
    <w:rsid w:val="0094375B"/>
    <w:rsid w:val="00943BA5"/>
    <w:rsid w:val="00944104"/>
    <w:rsid w:val="00944491"/>
    <w:rsid w:val="00944C0D"/>
    <w:rsid w:val="00944CCE"/>
    <w:rsid w:val="0094564D"/>
    <w:rsid w:val="009457A4"/>
    <w:rsid w:val="00945945"/>
    <w:rsid w:val="00945A57"/>
    <w:rsid w:val="009464CB"/>
    <w:rsid w:val="00946BAA"/>
    <w:rsid w:val="009470F2"/>
    <w:rsid w:val="0095042B"/>
    <w:rsid w:val="00950529"/>
    <w:rsid w:val="00950CBE"/>
    <w:rsid w:val="00950E2C"/>
    <w:rsid w:val="00951502"/>
    <w:rsid w:val="009517B4"/>
    <w:rsid w:val="00951D77"/>
    <w:rsid w:val="00952B27"/>
    <w:rsid w:val="00952D0A"/>
    <w:rsid w:val="00953A8E"/>
    <w:rsid w:val="00954153"/>
    <w:rsid w:val="00954A42"/>
    <w:rsid w:val="00954CF2"/>
    <w:rsid w:val="00955677"/>
    <w:rsid w:val="00955C0D"/>
    <w:rsid w:val="00956274"/>
    <w:rsid w:val="009575BA"/>
    <w:rsid w:val="0096116C"/>
    <w:rsid w:val="00961CA5"/>
    <w:rsid w:val="009632B4"/>
    <w:rsid w:val="00963D0A"/>
    <w:rsid w:val="00964499"/>
    <w:rsid w:val="00964A8B"/>
    <w:rsid w:val="009651D6"/>
    <w:rsid w:val="00966A02"/>
    <w:rsid w:val="00966C18"/>
    <w:rsid w:val="0096749F"/>
    <w:rsid w:val="00970096"/>
    <w:rsid w:val="0097057D"/>
    <w:rsid w:val="009705AA"/>
    <w:rsid w:val="00970DD6"/>
    <w:rsid w:val="009715B9"/>
    <w:rsid w:val="00971771"/>
    <w:rsid w:val="009721CF"/>
    <w:rsid w:val="00972916"/>
    <w:rsid w:val="00972F81"/>
    <w:rsid w:val="009733AE"/>
    <w:rsid w:val="009744AB"/>
    <w:rsid w:val="00974C9E"/>
    <w:rsid w:val="00975F87"/>
    <w:rsid w:val="0097661C"/>
    <w:rsid w:val="00976B04"/>
    <w:rsid w:val="00976C0A"/>
    <w:rsid w:val="00977166"/>
    <w:rsid w:val="009807A8"/>
    <w:rsid w:val="00980C23"/>
    <w:rsid w:val="00982576"/>
    <w:rsid w:val="00983349"/>
    <w:rsid w:val="00983EBD"/>
    <w:rsid w:val="00984A24"/>
    <w:rsid w:val="00984C3B"/>
    <w:rsid w:val="00984CFA"/>
    <w:rsid w:val="00985096"/>
    <w:rsid w:val="009858BA"/>
    <w:rsid w:val="00986802"/>
    <w:rsid w:val="00987658"/>
    <w:rsid w:val="009903DE"/>
    <w:rsid w:val="00991183"/>
    <w:rsid w:val="009913D9"/>
    <w:rsid w:val="0099260A"/>
    <w:rsid w:val="00992F17"/>
    <w:rsid w:val="00993E2B"/>
    <w:rsid w:val="0099415B"/>
    <w:rsid w:val="0099674F"/>
    <w:rsid w:val="0099699A"/>
    <w:rsid w:val="00996A98"/>
    <w:rsid w:val="0099707C"/>
    <w:rsid w:val="00997240"/>
    <w:rsid w:val="009A36D5"/>
    <w:rsid w:val="009A6944"/>
    <w:rsid w:val="009A6B66"/>
    <w:rsid w:val="009A6CEE"/>
    <w:rsid w:val="009B0017"/>
    <w:rsid w:val="009B0EE0"/>
    <w:rsid w:val="009B1823"/>
    <w:rsid w:val="009B26D0"/>
    <w:rsid w:val="009B499A"/>
    <w:rsid w:val="009B4BA0"/>
    <w:rsid w:val="009B4F73"/>
    <w:rsid w:val="009B51B9"/>
    <w:rsid w:val="009B5668"/>
    <w:rsid w:val="009B5EBC"/>
    <w:rsid w:val="009B64FD"/>
    <w:rsid w:val="009B6973"/>
    <w:rsid w:val="009B6F50"/>
    <w:rsid w:val="009B799A"/>
    <w:rsid w:val="009C0302"/>
    <w:rsid w:val="009C091D"/>
    <w:rsid w:val="009C0D56"/>
    <w:rsid w:val="009C12A1"/>
    <w:rsid w:val="009C173D"/>
    <w:rsid w:val="009C2756"/>
    <w:rsid w:val="009C3CE4"/>
    <w:rsid w:val="009C3FBB"/>
    <w:rsid w:val="009C3FF7"/>
    <w:rsid w:val="009C46F4"/>
    <w:rsid w:val="009C5016"/>
    <w:rsid w:val="009C50AD"/>
    <w:rsid w:val="009C5EAF"/>
    <w:rsid w:val="009C60C6"/>
    <w:rsid w:val="009C61DB"/>
    <w:rsid w:val="009C66EE"/>
    <w:rsid w:val="009C6700"/>
    <w:rsid w:val="009C6703"/>
    <w:rsid w:val="009C6B44"/>
    <w:rsid w:val="009C7B87"/>
    <w:rsid w:val="009D038D"/>
    <w:rsid w:val="009D0796"/>
    <w:rsid w:val="009D0AD3"/>
    <w:rsid w:val="009D124E"/>
    <w:rsid w:val="009D1505"/>
    <w:rsid w:val="009D1594"/>
    <w:rsid w:val="009D1DC2"/>
    <w:rsid w:val="009D24D2"/>
    <w:rsid w:val="009D2541"/>
    <w:rsid w:val="009D2CA8"/>
    <w:rsid w:val="009D3C60"/>
    <w:rsid w:val="009D3F97"/>
    <w:rsid w:val="009D66C5"/>
    <w:rsid w:val="009D71D2"/>
    <w:rsid w:val="009D76AB"/>
    <w:rsid w:val="009D7AFB"/>
    <w:rsid w:val="009E0B41"/>
    <w:rsid w:val="009E2523"/>
    <w:rsid w:val="009E26B2"/>
    <w:rsid w:val="009E2A41"/>
    <w:rsid w:val="009E2D00"/>
    <w:rsid w:val="009E3E7B"/>
    <w:rsid w:val="009E5186"/>
    <w:rsid w:val="009E535E"/>
    <w:rsid w:val="009E57F7"/>
    <w:rsid w:val="009E5F15"/>
    <w:rsid w:val="009E6DAB"/>
    <w:rsid w:val="009E77F3"/>
    <w:rsid w:val="009E79CB"/>
    <w:rsid w:val="009F09D4"/>
    <w:rsid w:val="009F0F82"/>
    <w:rsid w:val="009F1734"/>
    <w:rsid w:val="009F17B8"/>
    <w:rsid w:val="009F3198"/>
    <w:rsid w:val="009F3456"/>
    <w:rsid w:val="009F34A7"/>
    <w:rsid w:val="009F4466"/>
    <w:rsid w:val="009F44D0"/>
    <w:rsid w:val="009F4610"/>
    <w:rsid w:val="009F7128"/>
    <w:rsid w:val="009F779C"/>
    <w:rsid w:val="009F7CD2"/>
    <w:rsid w:val="00A00674"/>
    <w:rsid w:val="00A014B1"/>
    <w:rsid w:val="00A02440"/>
    <w:rsid w:val="00A03CD2"/>
    <w:rsid w:val="00A042CB"/>
    <w:rsid w:val="00A042E6"/>
    <w:rsid w:val="00A0455F"/>
    <w:rsid w:val="00A071CD"/>
    <w:rsid w:val="00A10677"/>
    <w:rsid w:val="00A11166"/>
    <w:rsid w:val="00A11C61"/>
    <w:rsid w:val="00A11F68"/>
    <w:rsid w:val="00A12824"/>
    <w:rsid w:val="00A12AC3"/>
    <w:rsid w:val="00A13023"/>
    <w:rsid w:val="00A13149"/>
    <w:rsid w:val="00A1324F"/>
    <w:rsid w:val="00A1378A"/>
    <w:rsid w:val="00A143F8"/>
    <w:rsid w:val="00A1604F"/>
    <w:rsid w:val="00A16FB9"/>
    <w:rsid w:val="00A17C59"/>
    <w:rsid w:val="00A2025B"/>
    <w:rsid w:val="00A205E1"/>
    <w:rsid w:val="00A20FAB"/>
    <w:rsid w:val="00A245BF"/>
    <w:rsid w:val="00A24B2D"/>
    <w:rsid w:val="00A25120"/>
    <w:rsid w:val="00A25159"/>
    <w:rsid w:val="00A25AE4"/>
    <w:rsid w:val="00A25ECD"/>
    <w:rsid w:val="00A27345"/>
    <w:rsid w:val="00A27AED"/>
    <w:rsid w:val="00A30BB4"/>
    <w:rsid w:val="00A30BC7"/>
    <w:rsid w:val="00A3190F"/>
    <w:rsid w:val="00A34DD7"/>
    <w:rsid w:val="00A350FD"/>
    <w:rsid w:val="00A3536C"/>
    <w:rsid w:val="00A35623"/>
    <w:rsid w:val="00A35836"/>
    <w:rsid w:val="00A35E21"/>
    <w:rsid w:val="00A36036"/>
    <w:rsid w:val="00A36B17"/>
    <w:rsid w:val="00A37A34"/>
    <w:rsid w:val="00A37D5C"/>
    <w:rsid w:val="00A42264"/>
    <w:rsid w:val="00A42BA7"/>
    <w:rsid w:val="00A42E51"/>
    <w:rsid w:val="00A43083"/>
    <w:rsid w:val="00A451BA"/>
    <w:rsid w:val="00A45440"/>
    <w:rsid w:val="00A4640C"/>
    <w:rsid w:val="00A4755A"/>
    <w:rsid w:val="00A51EDA"/>
    <w:rsid w:val="00A51F73"/>
    <w:rsid w:val="00A53DE2"/>
    <w:rsid w:val="00A54001"/>
    <w:rsid w:val="00A561F1"/>
    <w:rsid w:val="00A57154"/>
    <w:rsid w:val="00A5756E"/>
    <w:rsid w:val="00A575D0"/>
    <w:rsid w:val="00A57D4A"/>
    <w:rsid w:val="00A57D84"/>
    <w:rsid w:val="00A601C1"/>
    <w:rsid w:val="00A60BE8"/>
    <w:rsid w:val="00A60DCB"/>
    <w:rsid w:val="00A61962"/>
    <w:rsid w:val="00A6248E"/>
    <w:rsid w:val="00A62DE1"/>
    <w:rsid w:val="00A6378B"/>
    <w:rsid w:val="00A63C03"/>
    <w:rsid w:val="00A63C3D"/>
    <w:rsid w:val="00A63EA4"/>
    <w:rsid w:val="00A649BF"/>
    <w:rsid w:val="00A65E19"/>
    <w:rsid w:val="00A67B9E"/>
    <w:rsid w:val="00A705C0"/>
    <w:rsid w:val="00A714FE"/>
    <w:rsid w:val="00A71708"/>
    <w:rsid w:val="00A71758"/>
    <w:rsid w:val="00A71A80"/>
    <w:rsid w:val="00A72508"/>
    <w:rsid w:val="00A72954"/>
    <w:rsid w:val="00A729EB"/>
    <w:rsid w:val="00A72F1D"/>
    <w:rsid w:val="00A742FA"/>
    <w:rsid w:val="00A74947"/>
    <w:rsid w:val="00A74A55"/>
    <w:rsid w:val="00A74A5B"/>
    <w:rsid w:val="00A74CC2"/>
    <w:rsid w:val="00A750D9"/>
    <w:rsid w:val="00A75714"/>
    <w:rsid w:val="00A75F74"/>
    <w:rsid w:val="00A760A2"/>
    <w:rsid w:val="00A77131"/>
    <w:rsid w:val="00A7779D"/>
    <w:rsid w:val="00A7784C"/>
    <w:rsid w:val="00A8051A"/>
    <w:rsid w:val="00A80AFB"/>
    <w:rsid w:val="00A80D05"/>
    <w:rsid w:val="00A81BB7"/>
    <w:rsid w:val="00A8274F"/>
    <w:rsid w:val="00A83A96"/>
    <w:rsid w:val="00A85EF7"/>
    <w:rsid w:val="00A868C0"/>
    <w:rsid w:val="00A90877"/>
    <w:rsid w:val="00A9154D"/>
    <w:rsid w:val="00A919CB"/>
    <w:rsid w:val="00A91E2F"/>
    <w:rsid w:val="00A91EAD"/>
    <w:rsid w:val="00A92A75"/>
    <w:rsid w:val="00A93F0F"/>
    <w:rsid w:val="00A94DDA"/>
    <w:rsid w:val="00A9539E"/>
    <w:rsid w:val="00A959E2"/>
    <w:rsid w:val="00A95C65"/>
    <w:rsid w:val="00A95FEA"/>
    <w:rsid w:val="00A96510"/>
    <w:rsid w:val="00A96DEA"/>
    <w:rsid w:val="00A971B0"/>
    <w:rsid w:val="00AA0DBC"/>
    <w:rsid w:val="00AA1799"/>
    <w:rsid w:val="00AA179D"/>
    <w:rsid w:val="00AA2654"/>
    <w:rsid w:val="00AA3170"/>
    <w:rsid w:val="00AA53FC"/>
    <w:rsid w:val="00AA5624"/>
    <w:rsid w:val="00AA620A"/>
    <w:rsid w:val="00AA6E7C"/>
    <w:rsid w:val="00AA6ED1"/>
    <w:rsid w:val="00AA7891"/>
    <w:rsid w:val="00AB0CEC"/>
    <w:rsid w:val="00AB0CF4"/>
    <w:rsid w:val="00AB1F74"/>
    <w:rsid w:val="00AB3E92"/>
    <w:rsid w:val="00AB45C1"/>
    <w:rsid w:val="00AB45CF"/>
    <w:rsid w:val="00AB6CE4"/>
    <w:rsid w:val="00AC0AB3"/>
    <w:rsid w:val="00AC0B39"/>
    <w:rsid w:val="00AC2705"/>
    <w:rsid w:val="00AC3D80"/>
    <w:rsid w:val="00AC3F0E"/>
    <w:rsid w:val="00AC4BC9"/>
    <w:rsid w:val="00AC4F0F"/>
    <w:rsid w:val="00AC528B"/>
    <w:rsid w:val="00AC552B"/>
    <w:rsid w:val="00AC65B0"/>
    <w:rsid w:val="00AD1B1B"/>
    <w:rsid w:val="00AD1DF9"/>
    <w:rsid w:val="00AD1E5E"/>
    <w:rsid w:val="00AD288D"/>
    <w:rsid w:val="00AD3C38"/>
    <w:rsid w:val="00AD470D"/>
    <w:rsid w:val="00AD4ADF"/>
    <w:rsid w:val="00AD5D85"/>
    <w:rsid w:val="00AD611E"/>
    <w:rsid w:val="00AD7735"/>
    <w:rsid w:val="00AE0031"/>
    <w:rsid w:val="00AE1A35"/>
    <w:rsid w:val="00AE1DF7"/>
    <w:rsid w:val="00AE2E38"/>
    <w:rsid w:val="00AE3A56"/>
    <w:rsid w:val="00AE453B"/>
    <w:rsid w:val="00AE4CF2"/>
    <w:rsid w:val="00AE553D"/>
    <w:rsid w:val="00AE648C"/>
    <w:rsid w:val="00AE6656"/>
    <w:rsid w:val="00AE7C57"/>
    <w:rsid w:val="00AF159D"/>
    <w:rsid w:val="00AF1D36"/>
    <w:rsid w:val="00AF2BD9"/>
    <w:rsid w:val="00AF3A5A"/>
    <w:rsid w:val="00AF4B9C"/>
    <w:rsid w:val="00AF4E96"/>
    <w:rsid w:val="00AF5518"/>
    <w:rsid w:val="00AF6DF8"/>
    <w:rsid w:val="00B00882"/>
    <w:rsid w:val="00B00C4D"/>
    <w:rsid w:val="00B0386D"/>
    <w:rsid w:val="00B0414D"/>
    <w:rsid w:val="00B0425A"/>
    <w:rsid w:val="00B0458F"/>
    <w:rsid w:val="00B046A1"/>
    <w:rsid w:val="00B04FA8"/>
    <w:rsid w:val="00B0539F"/>
    <w:rsid w:val="00B06483"/>
    <w:rsid w:val="00B0752A"/>
    <w:rsid w:val="00B07A9B"/>
    <w:rsid w:val="00B07ACD"/>
    <w:rsid w:val="00B07ACF"/>
    <w:rsid w:val="00B07E92"/>
    <w:rsid w:val="00B10F04"/>
    <w:rsid w:val="00B11104"/>
    <w:rsid w:val="00B1137F"/>
    <w:rsid w:val="00B11E14"/>
    <w:rsid w:val="00B13AB9"/>
    <w:rsid w:val="00B14095"/>
    <w:rsid w:val="00B150E4"/>
    <w:rsid w:val="00B16153"/>
    <w:rsid w:val="00B21341"/>
    <w:rsid w:val="00B2164D"/>
    <w:rsid w:val="00B21BD5"/>
    <w:rsid w:val="00B229C2"/>
    <w:rsid w:val="00B239B4"/>
    <w:rsid w:val="00B24EEC"/>
    <w:rsid w:val="00B25F2F"/>
    <w:rsid w:val="00B26417"/>
    <w:rsid w:val="00B2663C"/>
    <w:rsid w:val="00B26E83"/>
    <w:rsid w:val="00B317C7"/>
    <w:rsid w:val="00B31C99"/>
    <w:rsid w:val="00B31E28"/>
    <w:rsid w:val="00B328A8"/>
    <w:rsid w:val="00B32A2E"/>
    <w:rsid w:val="00B33AB2"/>
    <w:rsid w:val="00B33C90"/>
    <w:rsid w:val="00B3401A"/>
    <w:rsid w:val="00B34C81"/>
    <w:rsid w:val="00B36977"/>
    <w:rsid w:val="00B40BA3"/>
    <w:rsid w:val="00B40EF5"/>
    <w:rsid w:val="00B40FA1"/>
    <w:rsid w:val="00B41104"/>
    <w:rsid w:val="00B41F90"/>
    <w:rsid w:val="00B43025"/>
    <w:rsid w:val="00B44B02"/>
    <w:rsid w:val="00B45B59"/>
    <w:rsid w:val="00B45D08"/>
    <w:rsid w:val="00B47CD1"/>
    <w:rsid w:val="00B504A7"/>
    <w:rsid w:val="00B5064D"/>
    <w:rsid w:val="00B50EEC"/>
    <w:rsid w:val="00B50F8F"/>
    <w:rsid w:val="00B51263"/>
    <w:rsid w:val="00B515EA"/>
    <w:rsid w:val="00B51CCF"/>
    <w:rsid w:val="00B5357D"/>
    <w:rsid w:val="00B54D0D"/>
    <w:rsid w:val="00B55C5E"/>
    <w:rsid w:val="00B564C9"/>
    <w:rsid w:val="00B566C9"/>
    <w:rsid w:val="00B57B8E"/>
    <w:rsid w:val="00B57DCB"/>
    <w:rsid w:val="00B601A6"/>
    <w:rsid w:val="00B61130"/>
    <w:rsid w:val="00B62526"/>
    <w:rsid w:val="00B64F5B"/>
    <w:rsid w:val="00B65019"/>
    <w:rsid w:val="00B6547D"/>
    <w:rsid w:val="00B659C7"/>
    <w:rsid w:val="00B65E51"/>
    <w:rsid w:val="00B6618F"/>
    <w:rsid w:val="00B66576"/>
    <w:rsid w:val="00B67638"/>
    <w:rsid w:val="00B703FA"/>
    <w:rsid w:val="00B70C6E"/>
    <w:rsid w:val="00B70D13"/>
    <w:rsid w:val="00B71251"/>
    <w:rsid w:val="00B71989"/>
    <w:rsid w:val="00B71F5A"/>
    <w:rsid w:val="00B721B8"/>
    <w:rsid w:val="00B7302C"/>
    <w:rsid w:val="00B7306C"/>
    <w:rsid w:val="00B73158"/>
    <w:rsid w:val="00B7374A"/>
    <w:rsid w:val="00B73A17"/>
    <w:rsid w:val="00B73CB1"/>
    <w:rsid w:val="00B75106"/>
    <w:rsid w:val="00B760DA"/>
    <w:rsid w:val="00B76778"/>
    <w:rsid w:val="00B77396"/>
    <w:rsid w:val="00B804E4"/>
    <w:rsid w:val="00B80559"/>
    <w:rsid w:val="00B8153D"/>
    <w:rsid w:val="00B822E0"/>
    <w:rsid w:val="00B830EE"/>
    <w:rsid w:val="00B8347B"/>
    <w:rsid w:val="00B83DA5"/>
    <w:rsid w:val="00B83F38"/>
    <w:rsid w:val="00B8442E"/>
    <w:rsid w:val="00B85ACF"/>
    <w:rsid w:val="00B85B0B"/>
    <w:rsid w:val="00B86D4E"/>
    <w:rsid w:val="00B8721C"/>
    <w:rsid w:val="00B9203F"/>
    <w:rsid w:val="00B92ABC"/>
    <w:rsid w:val="00B93A22"/>
    <w:rsid w:val="00B93ADD"/>
    <w:rsid w:val="00B957A9"/>
    <w:rsid w:val="00B95F91"/>
    <w:rsid w:val="00B964C0"/>
    <w:rsid w:val="00B96E48"/>
    <w:rsid w:val="00B97BE7"/>
    <w:rsid w:val="00BA16AA"/>
    <w:rsid w:val="00BA2A09"/>
    <w:rsid w:val="00BA382F"/>
    <w:rsid w:val="00BA54E3"/>
    <w:rsid w:val="00BA6D84"/>
    <w:rsid w:val="00BB013A"/>
    <w:rsid w:val="00BB0F64"/>
    <w:rsid w:val="00BB26F1"/>
    <w:rsid w:val="00BB2CCA"/>
    <w:rsid w:val="00BB2E13"/>
    <w:rsid w:val="00BB3809"/>
    <w:rsid w:val="00BB3F6D"/>
    <w:rsid w:val="00BB6B2E"/>
    <w:rsid w:val="00BC0844"/>
    <w:rsid w:val="00BC0AC6"/>
    <w:rsid w:val="00BC1DE8"/>
    <w:rsid w:val="00BC526A"/>
    <w:rsid w:val="00BC5DDD"/>
    <w:rsid w:val="00BC616C"/>
    <w:rsid w:val="00BC753C"/>
    <w:rsid w:val="00BC7AE7"/>
    <w:rsid w:val="00BC7EE6"/>
    <w:rsid w:val="00BD0589"/>
    <w:rsid w:val="00BD2A5B"/>
    <w:rsid w:val="00BD5458"/>
    <w:rsid w:val="00BD5805"/>
    <w:rsid w:val="00BD60B8"/>
    <w:rsid w:val="00BD64F5"/>
    <w:rsid w:val="00BD6F4F"/>
    <w:rsid w:val="00BD6F8E"/>
    <w:rsid w:val="00BE0994"/>
    <w:rsid w:val="00BE27CD"/>
    <w:rsid w:val="00BE2886"/>
    <w:rsid w:val="00BE4399"/>
    <w:rsid w:val="00BE4AB4"/>
    <w:rsid w:val="00BE4DC4"/>
    <w:rsid w:val="00BE51FC"/>
    <w:rsid w:val="00BE60F2"/>
    <w:rsid w:val="00BE6486"/>
    <w:rsid w:val="00BE755B"/>
    <w:rsid w:val="00BF0D28"/>
    <w:rsid w:val="00BF1B99"/>
    <w:rsid w:val="00BF2093"/>
    <w:rsid w:val="00BF283B"/>
    <w:rsid w:val="00BF2ED4"/>
    <w:rsid w:val="00BF46FD"/>
    <w:rsid w:val="00BF4A75"/>
    <w:rsid w:val="00BF5587"/>
    <w:rsid w:val="00BF5E90"/>
    <w:rsid w:val="00BF696E"/>
    <w:rsid w:val="00BF74E5"/>
    <w:rsid w:val="00BF7C2B"/>
    <w:rsid w:val="00C01584"/>
    <w:rsid w:val="00C01871"/>
    <w:rsid w:val="00C049AE"/>
    <w:rsid w:val="00C04B39"/>
    <w:rsid w:val="00C04F4E"/>
    <w:rsid w:val="00C0696D"/>
    <w:rsid w:val="00C06D0E"/>
    <w:rsid w:val="00C0763D"/>
    <w:rsid w:val="00C1154A"/>
    <w:rsid w:val="00C12E25"/>
    <w:rsid w:val="00C16E2A"/>
    <w:rsid w:val="00C17437"/>
    <w:rsid w:val="00C174D4"/>
    <w:rsid w:val="00C2002F"/>
    <w:rsid w:val="00C20241"/>
    <w:rsid w:val="00C20BCD"/>
    <w:rsid w:val="00C21E35"/>
    <w:rsid w:val="00C22754"/>
    <w:rsid w:val="00C22914"/>
    <w:rsid w:val="00C24020"/>
    <w:rsid w:val="00C2450F"/>
    <w:rsid w:val="00C2486B"/>
    <w:rsid w:val="00C2539A"/>
    <w:rsid w:val="00C258F8"/>
    <w:rsid w:val="00C25CAB"/>
    <w:rsid w:val="00C25D7A"/>
    <w:rsid w:val="00C25FF4"/>
    <w:rsid w:val="00C26686"/>
    <w:rsid w:val="00C27729"/>
    <w:rsid w:val="00C2788E"/>
    <w:rsid w:val="00C3143C"/>
    <w:rsid w:val="00C316AA"/>
    <w:rsid w:val="00C31D8B"/>
    <w:rsid w:val="00C323D8"/>
    <w:rsid w:val="00C32BEA"/>
    <w:rsid w:val="00C3418A"/>
    <w:rsid w:val="00C342D1"/>
    <w:rsid w:val="00C343CA"/>
    <w:rsid w:val="00C34E77"/>
    <w:rsid w:val="00C35EA2"/>
    <w:rsid w:val="00C3679C"/>
    <w:rsid w:val="00C4094D"/>
    <w:rsid w:val="00C40D2A"/>
    <w:rsid w:val="00C41608"/>
    <w:rsid w:val="00C4163F"/>
    <w:rsid w:val="00C41AFA"/>
    <w:rsid w:val="00C41B02"/>
    <w:rsid w:val="00C43690"/>
    <w:rsid w:val="00C43C04"/>
    <w:rsid w:val="00C444C7"/>
    <w:rsid w:val="00C45E14"/>
    <w:rsid w:val="00C45FB2"/>
    <w:rsid w:val="00C466C2"/>
    <w:rsid w:val="00C46CD6"/>
    <w:rsid w:val="00C4709F"/>
    <w:rsid w:val="00C4762D"/>
    <w:rsid w:val="00C51196"/>
    <w:rsid w:val="00C52F25"/>
    <w:rsid w:val="00C5344A"/>
    <w:rsid w:val="00C53479"/>
    <w:rsid w:val="00C537E8"/>
    <w:rsid w:val="00C5505F"/>
    <w:rsid w:val="00C5554E"/>
    <w:rsid w:val="00C55E00"/>
    <w:rsid w:val="00C55EA8"/>
    <w:rsid w:val="00C56279"/>
    <w:rsid w:val="00C56794"/>
    <w:rsid w:val="00C568C4"/>
    <w:rsid w:val="00C56BA0"/>
    <w:rsid w:val="00C56D87"/>
    <w:rsid w:val="00C572B6"/>
    <w:rsid w:val="00C6034F"/>
    <w:rsid w:val="00C60A2D"/>
    <w:rsid w:val="00C60A33"/>
    <w:rsid w:val="00C61707"/>
    <w:rsid w:val="00C6266C"/>
    <w:rsid w:val="00C6318D"/>
    <w:rsid w:val="00C63ABC"/>
    <w:rsid w:val="00C640E7"/>
    <w:rsid w:val="00C64162"/>
    <w:rsid w:val="00C65931"/>
    <w:rsid w:val="00C66924"/>
    <w:rsid w:val="00C6738E"/>
    <w:rsid w:val="00C70143"/>
    <w:rsid w:val="00C709F2"/>
    <w:rsid w:val="00C70FAC"/>
    <w:rsid w:val="00C7160F"/>
    <w:rsid w:val="00C72406"/>
    <w:rsid w:val="00C73091"/>
    <w:rsid w:val="00C73412"/>
    <w:rsid w:val="00C745DE"/>
    <w:rsid w:val="00C747C2"/>
    <w:rsid w:val="00C754B5"/>
    <w:rsid w:val="00C7630F"/>
    <w:rsid w:val="00C7743A"/>
    <w:rsid w:val="00C77455"/>
    <w:rsid w:val="00C80B42"/>
    <w:rsid w:val="00C811E9"/>
    <w:rsid w:val="00C81248"/>
    <w:rsid w:val="00C82D26"/>
    <w:rsid w:val="00C83E61"/>
    <w:rsid w:val="00C840CF"/>
    <w:rsid w:val="00C8436E"/>
    <w:rsid w:val="00C907CB"/>
    <w:rsid w:val="00C90D01"/>
    <w:rsid w:val="00C92C67"/>
    <w:rsid w:val="00C93E74"/>
    <w:rsid w:val="00C96B76"/>
    <w:rsid w:val="00C97623"/>
    <w:rsid w:val="00C97EE0"/>
    <w:rsid w:val="00CA0697"/>
    <w:rsid w:val="00CA0A78"/>
    <w:rsid w:val="00CA1003"/>
    <w:rsid w:val="00CA10D1"/>
    <w:rsid w:val="00CA1EC1"/>
    <w:rsid w:val="00CA2064"/>
    <w:rsid w:val="00CA2270"/>
    <w:rsid w:val="00CA2ACD"/>
    <w:rsid w:val="00CA2B78"/>
    <w:rsid w:val="00CA363E"/>
    <w:rsid w:val="00CA3DF8"/>
    <w:rsid w:val="00CA56C9"/>
    <w:rsid w:val="00CA5BB9"/>
    <w:rsid w:val="00CA5D36"/>
    <w:rsid w:val="00CA5F43"/>
    <w:rsid w:val="00CB0641"/>
    <w:rsid w:val="00CB08CD"/>
    <w:rsid w:val="00CB119F"/>
    <w:rsid w:val="00CB1C3F"/>
    <w:rsid w:val="00CB3190"/>
    <w:rsid w:val="00CB6EE0"/>
    <w:rsid w:val="00CB7204"/>
    <w:rsid w:val="00CB72C0"/>
    <w:rsid w:val="00CB7FC5"/>
    <w:rsid w:val="00CC0F47"/>
    <w:rsid w:val="00CC3052"/>
    <w:rsid w:val="00CC32D7"/>
    <w:rsid w:val="00CC42FE"/>
    <w:rsid w:val="00CC4DD5"/>
    <w:rsid w:val="00CC5276"/>
    <w:rsid w:val="00CC5434"/>
    <w:rsid w:val="00CC60CC"/>
    <w:rsid w:val="00CD0C60"/>
    <w:rsid w:val="00CD12B4"/>
    <w:rsid w:val="00CD2D54"/>
    <w:rsid w:val="00CD33CA"/>
    <w:rsid w:val="00CD452D"/>
    <w:rsid w:val="00CD4A24"/>
    <w:rsid w:val="00CD600C"/>
    <w:rsid w:val="00CD7A96"/>
    <w:rsid w:val="00CD7B56"/>
    <w:rsid w:val="00CD7F01"/>
    <w:rsid w:val="00CE0551"/>
    <w:rsid w:val="00CE0B41"/>
    <w:rsid w:val="00CE0BE7"/>
    <w:rsid w:val="00CE1424"/>
    <w:rsid w:val="00CE1915"/>
    <w:rsid w:val="00CE1CD8"/>
    <w:rsid w:val="00CE2370"/>
    <w:rsid w:val="00CE2942"/>
    <w:rsid w:val="00CE30B2"/>
    <w:rsid w:val="00CE3A1E"/>
    <w:rsid w:val="00CE46F8"/>
    <w:rsid w:val="00CE4902"/>
    <w:rsid w:val="00CE5057"/>
    <w:rsid w:val="00CE5B6E"/>
    <w:rsid w:val="00CE6888"/>
    <w:rsid w:val="00CE7042"/>
    <w:rsid w:val="00CE717A"/>
    <w:rsid w:val="00CE7333"/>
    <w:rsid w:val="00CE7437"/>
    <w:rsid w:val="00CE7BA3"/>
    <w:rsid w:val="00CF040B"/>
    <w:rsid w:val="00CF16E3"/>
    <w:rsid w:val="00CF3406"/>
    <w:rsid w:val="00CF4FF2"/>
    <w:rsid w:val="00CF5C9B"/>
    <w:rsid w:val="00CF618B"/>
    <w:rsid w:val="00CF6494"/>
    <w:rsid w:val="00CF692F"/>
    <w:rsid w:val="00CF727A"/>
    <w:rsid w:val="00D00391"/>
    <w:rsid w:val="00D0050D"/>
    <w:rsid w:val="00D00846"/>
    <w:rsid w:val="00D03168"/>
    <w:rsid w:val="00D03343"/>
    <w:rsid w:val="00D03C88"/>
    <w:rsid w:val="00D042B0"/>
    <w:rsid w:val="00D05555"/>
    <w:rsid w:val="00D05D67"/>
    <w:rsid w:val="00D076A5"/>
    <w:rsid w:val="00D122AB"/>
    <w:rsid w:val="00D1323A"/>
    <w:rsid w:val="00D14A67"/>
    <w:rsid w:val="00D14D1C"/>
    <w:rsid w:val="00D15AFC"/>
    <w:rsid w:val="00D15D64"/>
    <w:rsid w:val="00D16E85"/>
    <w:rsid w:val="00D17A04"/>
    <w:rsid w:val="00D20E33"/>
    <w:rsid w:val="00D22B44"/>
    <w:rsid w:val="00D22BF2"/>
    <w:rsid w:val="00D233D9"/>
    <w:rsid w:val="00D23619"/>
    <w:rsid w:val="00D2361B"/>
    <w:rsid w:val="00D242C0"/>
    <w:rsid w:val="00D2487C"/>
    <w:rsid w:val="00D24F48"/>
    <w:rsid w:val="00D25579"/>
    <w:rsid w:val="00D25950"/>
    <w:rsid w:val="00D25C30"/>
    <w:rsid w:val="00D25F75"/>
    <w:rsid w:val="00D2677D"/>
    <w:rsid w:val="00D26DBB"/>
    <w:rsid w:val="00D27FA4"/>
    <w:rsid w:val="00D30919"/>
    <w:rsid w:val="00D31542"/>
    <w:rsid w:val="00D32558"/>
    <w:rsid w:val="00D32EFF"/>
    <w:rsid w:val="00D33032"/>
    <w:rsid w:val="00D3320C"/>
    <w:rsid w:val="00D34E1D"/>
    <w:rsid w:val="00D35323"/>
    <w:rsid w:val="00D35424"/>
    <w:rsid w:val="00D3728C"/>
    <w:rsid w:val="00D403BD"/>
    <w:rsid w:val="00D41840"/>
    <w:rsid w:val="00D4188A"/>
    <w:rsid w:val="00D41EC0"/>
    <w:rsid w:val="00D42228"/>
    <w:rsid w:val="00D42D61"/>
    <w:rsid w:val="00D43D8D"/>
    <w:rsid w:val="00D44933"/>
    <w:rsid w:val="00D458FC"/>
    <w:rsid w:val="00D46D94"/>
    <w:rsid w:val="00D4709F"/>
    <w:rsid w:val="00D507C2"/>
    <w:rsid w:val="00D50EB6"/>
    <w:rsid w:val="00D53064"/>
    <w:rsid w:val="00D53245"/>
    <w:rsid w:val="00D53793"/>
    <w:rsid w:val="00D54B4D"/>
    <w:rsid w:val="00D56189"/>
    <w:rsid w:val="00D57113"/>
    <w:rsid w:val="00D57804"/>
    <w:rsid w:val="00D578A5"/>
    <w:rsid w:val="00D60ADC"/>
    <w:rsid w:val="00D60E2C"/>
    <w:rsid w:val="00D61783"/>
    <w:rsid w:val="00D62237"/>
    <w:rsid w:val="00D628B5"/>
    <w:rsid w:val="00D62AFF"/>
    <w:rsid w:val="00D65221"/>
    <w:rsid w:val="00D65A86"/>
    <w:rsid w:val="00D6605D"/>
    <w:rsid w:val="00D66103"/>
    <w:rsid w:val="00D66573"/>
    <w:rsid w:val="00D66996"/>
    <w:rsid w:val="00D678CE"/>
    <w:rsid w:val="00D70C45"/>
    <w:rsid w:val="00D7164F"/>
    <w:rsid w:val="00D71B35"/>
    <w:rsid w:val="00D71D3D"/>
    <w:rsid w:val="00D7292C"/>
    <w:rsid w:val="00D735C3"/>
    <w:rsid w:val="00D73D3A"/>
    <w:rsid w:val="00D74C24"/>
    <w:rsid w:val="00D75487"/>
    <w:rsid w:val="00D7570C"/>
    <w:rsid w:val="00D75C5B"/>
    <w:rsid w:val="00D763E2"/>
    <w:rsid w:val="00D77E68"/>
    <w:rsid w:val="00D80237"/>
    <w:rsid w:val="00D8035E"/>
    <w:rsid w:val="00D8166E"/>
    <w:rsid w:val="00D81760"/>
    <w:rsid w:val="00D81E4F"/>
    <w:rsid w:val="00D856FB"/>
    <w:rsid w:val="00D86350"/>
    <w:rsid w:val="00D91A59"/>
    <w:rsid w:val="00D93568"/>
    <w:rsid w:val="00D950AC"/>
    <w:rsid w:val="00D9563F"/>
    <w:rsid w:val="00D97543"/>
    <w:rsid w:val="00DA0448"/>
    <w:rsid w:val="00DA07F1"/>
    <w:rsid w:val="00DA26BF"/>
    <w:rsid w:val="00DA2759"/>
    <w:rsid w:val="00DA3301"/>
    <w:rsid w:val="00DA4018"/>
    <w:rsid w:val="00DA4112"/>
    <w:rsid w:val="00DA43E2"/>
    <w:rsid w:val="00DA47AE"/>
    <w:rsid w:val="00DA4C33"/>
    <w:rsid w:val="00DA7B60"/>
    <w:rsid w:val="00DA7B8E"/>
    <w:rsid w:val="00DB0276"/>
    <w:rsid w:val="00DB107D"/>
    <w:rsid w:val="00DB28C9"/>
    <w:rsid w:val="00DB2AE9"/>
    <w:rsid w:val="00DB3945"/>
    <w:rsid w:val="00DB3E0F"/>
    <w:rsid w:val="00DB4080"/>
    <w:rsid w:val="00DB5683"/>
    <w:rsid w:val="00DB5D4B"/>
    <w:rsid w:val="00DC025D"/>
    <w:rsid w:val="00DC3BB0"/>
    <w:rsid w:val="00DC5561"/>
    <w:rsid w:val="00DC643E"/>
    <w:rsid w:val="00DC6F14"/>
    <w:rsid w:val="00DC7FC3"/>
    <w:rsid w:val="00DD0350"/>
    <w:rsid w:val="00DD06F2"/>
    <w:rsid w:val="00DD0C4B"/>
    <w:rsid w:val="00DD3093"/>
    <w:rsid w:val="00DD3163"/>
    <w:rsid w:val="00DD33C6"/>
    <w:rsid w:val="00DD459B"/>
    <w:rsid w:val="00DD4C59"/>
    <w:rsid w:val="00DD5074"/>
    <w:rsid w:val="00DD5FBE"/>
    <w:rsid w:val="00DD6AAF"/>
    <w:rsid w:val="00DD7989"/>
    <w:rsid w:val="00DD7F45"/>
    <w:rsid w:val="00DE1860"/>
    <w:rsid w:val="00DE2259"/>
    <w:rsid w:val="00DE2615"/>
    <w:rsid w:val="00DE2981"/>
    <w:rsid w:val="00DE30F0"/>
    <w:rsid w:val="00DE31AA"/>
    <w:rsid w:val="00DE31CB"/>
    <w:rsid w:val="00DE3D07"/>
    <w:rsid w:val="00DE3D95"/>
    <w:rsid w:val="00DE498D"/>
    <w:rsid w:val="00DE4D79"/>
    <w:rsid w:val="00DE5921"/>
    <w:rsid w:val="00DE59D6"/>
    <w:rsid w:val="00DE5E6B"/>
    <w:rsid w:val="00DE677E"/>
    <w:rsid w:val="00DE7871"/>
    <w:rsid w:val="00DE7E9E"/>
    <w:rsid w:val="00DF022B"/>
    <w:rsid w:val="00DF167B"/>
    <w:rsid w:val="00DF2648"/>
    <w:rsid w:val="00DF2F19"/>
    <w:rsid w:val="00DF3629"/>
    <w:rsid w:val="00DF424D"/>
    <w:rsid w:val="00DF42D0"/>
    <w:rsid w:val="00DF5D1C"/>
    <w:rsid w:val="00DF6C5B"/>
    <w:rsid w:val="00DF7008"/>
    <w:rsid w:val="00DF72A1"/>
    <w:rsid w:val="00E004EA"/>
    <w:rsid w:val="00E00C41"/>
    <w:rsid w:val="00E00FB7"/>
    <w:rsid w:val="00E026B7"/>
    <w:rsid w:val="00E028C1"/>
    <w:rsid w:val="00E02A70"/>
    <w:rsid w:val="00E03918"/>
    <w:rsid w:val="00E03A5B"/>
    <w:rsid w:val="00E04A42"/>
    <w:rsid w:val="00E04DD6"/>
    <w:rsid w:val="00E0594C"/>
    <w:rsid w:val="00E06426"/>
    <w:rsid w:val="00E06435"/>
    <w:rsid w:val="00E06E4C"/>
    <w:rsid w:val="00E07CC2"/>
    <w:rsid w:val="00E10326"/>
    <w:rsid w:val="00E104B5"/>
    <w:rsid w:val="00E11377"/>
    <w:rsid w:val="00E12110"/>
    <w:rsid w:val="00E12EF5"/>
    <w:rsid w:val="00E1386B"/>
    <w:rsid w:val="00E14123"/>
    <w:rsid w:val="00E14864"/>
    <w:rsid w:val="00E148AC"/>
    <w:rsid w:val="00E14F38"/>
    <w:rsid w:val="00E14FCA"/>
    <w:rsid w:val="00E21CE1"/>
    <w:rsid w:val="00E22DD2"/>
    <w:rsid w:val="00E24734"/>
    <w:rsid w:val="00E2580D"/>
    <w:rsid w:val="00E26285"/>
    <w:rsid w:val="00E2770D"/>
    <w:rsid w:val="00E27761"/>
    <w:rsid w:val="00E30C05"/>
    <w:rsid w:val="00E31F23"/>
    <w:rsid w:val="00E32664"/>
    <w:rsid w:val="00E33BE0"/>
    <w:rsid w:val="00E349EF"/>
    <w:rsid w:val="00E36425"/>
    <w:rsid w:val="00E37292"/>
    <w:rsid w:val="00E376EA"/>
    <w:rsid w:val="00E40AF3"/>
    <w:rsid w:val="00E40EBC"/>
    <w:rsid w:val="00E4116C"/>
    <w:rsid w:val="00E42A7F"/>
    <w:rsid w:val="00E4320C"/>
    <w:rsid w:val="00E43C83"/>
    <w:rsid w:val="00E43DA8"/>
    <w:rsid w:val="00E45DC0"/>
    <w:rsid w:val="00E463D6"/>
    <w:rsid w:val="00E4667D"/>
    <w:rsid w:val="00E46BB2"/>
    <w:rsid w:val="00E473C7"/>
    <w:rsid w:val="00E5000B"/>
    <w:rsid w:val="00E50DA2"/>
    <w:rsid w:val="00E52572"/>
    <w:rsid w:val="00E52D79"/>
    <w:rsid w:val="00E52E38"/>
    <w:rsid w:val="00E5384B"/>
    <w:rsid w:val="00E539B6"/>
    <w:rsid w:val="00E53C63"/>
    <w:rsid w:val="00E53D97"/>
    <w:rsid w:val="00E54AF3"/>
    <w:rsid w:val="00E55223"/>
    <w:rsid w:val="00E55BBB"/>
    <w:rsid w:val="00E5721A"/>
    <w:rsid w:val="00E572DD"/>
    <w:rsid w:val="00E60E08"/>
    <w:rsid w:val="00E613B0"/>
    <w:rsid w:val="00E61A4F"/>
    <w:rsid w:val="00E62CAD"/>
    <w:rsid w:val="00E62D5B"/>
    <w:rsid w:val="00E63304"/>
    <w:rsid w:val="00E633FA"/>
    <w:rsid w:val="00E636AF"/>
    <w:rsid w:val="00E638D2"/>
    <w:rsid w:val="00E63CD7"/>
    <w:rsid w:val="00E64313"/>
    <w:rsid w:val="00E64373"/>
    <w:rsid w:val="00E645D7"/>
    <w:rsid w:val="00E65047"/>
    <w:rsid w:val="00E65212"/>
    <w:rsid w:val="00E662E7"/>
    <w:rsid w:val="00E66BC8"/>
    <w:rsid w:val="00E672FA"/>
    <w:rsid w:val="00E67692"/>
    <w:rsid w:val="00E6781D"/>
    <w:rsid w:val="00E70226"/>
    <w:rsid w:val="00E7093A"/>
    <w:rsid w:val="00E709D5"/>
    <w:rsid w:val="00E71C03"/>
    <w:rsid w:val="00E71CB0"/>
    <w:rsid w:val="00E71FB3"/>
    <w:rsid w:val="00E72D03"/>
    <w:rsid w:val="00E73D3F"/>
    <w:rsid w:val="00E740AD"/>
    <w:rsid w:val="00E74211"/>
    <w:rsid w:val="00E74E18"/>
    <w:rsid w:val="00E75E30"/>
    <w:rsid w:val="00E77510"/>
    <w:rsid w:val="00E8017D"/>
    <w:rsid w:val="00E80B3C"/>
    <w:rsid w:val="00E81133"/>
    <w:rsid w:val="00E82063"/>
    <w:rsid w:val="00E8219F"/>
    <w:rsid w:val="00E822BF"/>
    <w:rsid w:val="00E824CE"/>
    <w:rsid w:val="00E826CA"/>
    <w:rsid w:val="00E82DF4"/>
    <w:rsid w:val="00E82FF2"/>
    <w:rsid w:val="00E82FF3"/>
    <w:rsid w:val="00E834DF"/>
    <w:rsid w:val="00E83D47"/>
    <w:rsid w:val="00E86E57"/>
    <w:rsid w:val="00E8720F"/>
    <w:rsid w:val="00E8721B"/>
    <w:rsid w:val="00E877C6"/>
    <w:rsid w:val="00E87F60"/>
    <w:rsid w:val="00E923D5"/>
    <w:rsid w:val="00E924E7"/>
    <w:rsid w:val="00E93E74"/>
    <w:rsid w:val="00E94705"/>
    <w:rsid w:val="00E949FA"/>
    <w:rsid w:val="00E94E2A"/>
    <w:rsid w:val="00E9532A"/>
    <w:rsid w:val="00E95A00"/>
    <w:rsid w:val="00E961D2"/>
    <w:rsid w:val="00E96FAA"/>
    <w:rsid w:val="00E9733F"/>
    <w:rsid w:val="00E97A74"/>
    <w:rsid w:val="00E97B8B"/>
    <w:rsid w:val="00E97DB0"/>
    <w:rsid w:val="00EA073A"/>
    <w:rsid w:val="00EA11CE"/>
    <w:rsid w:val="00EA1DDA"/>
    <w:rsid w:val="00EA2054"/>
    <w:rsid w:val="00EA3484"/>
    <w:rsid w:val="00EA366B"/>
    <w:rsid w:val="00EA4383"/>
    <w:rsid w:val="00EA5B58"/>
    <w:rsid w:val="00EA5D46"/>
    <w:rsid w:val="00EA61D3"/>
    <w:rsid w:val="00EA62D5"/>
    <w:rsid w:val="00EA6A1E"/>
    <w:rsid w:val="00EA6F54"/>
    <w:rsid w:val="00EA7E6A"/>
    <w:rsid w:val="00EB080E"/>
    <w:rsid w:val="00EB1356"/>
    <w:rsid w:val="00EB1F95"/>
    <w:rsid w:val="00EB2186"/>
    <w:rsid w:val="00EB227C"/>
    <w:rsid w:val="00EB3C50"/>
    <w:rsid w:val="00EB4F7A"/>
    <w:rsid w:val="00EB5357"/>
    <w:rsid w:val="00EB55B3"/>
    <w:rsid w:val="00EB60C2"/>
    <w:rsid w:val="00EB70D9"/>
    <w:rsid w:val="00EB7A9C"/>
    <w:rsid w:val="00EC0276"/>
    <w:rsid w:val="00EC1E40"/>
    <w:rsid w:val="00EC240B"/>
    <w:rsid w:val="00EC26F7"/>
    <w:rsid w:val="00EC2783"/>
    <w:rsid w:val="00EC2D0F"/>
    <w:rsid w:val="00EC4831"/>
    <w:rsid w:val="00EC65E6"/>
    <w:rsid w:val="00EC6F5F"/>
    <w:rsid w:val="00ED0A66"/>
    <w:rsid w:val="00ED0C01"/>
    <w:rsid w:val="00ED173A"/>
    <w:rsid w:val="00ED1B4B"/>
    <w:rsid w:val="00ED3147"/>
    <w:rsid w:val="00ED64C6"/>
    <w:rsid w:val="00ED68B4"/>
    <w:rsid w:val="00ED6FC2"/>
    <w:rsid w:val="00ED77FC"/>
    <w:rsid w:val="00EE0F9E"/>
    <w:rsid w:val="00EE1068"/>
    <w:rsid w:val="00EE1076"/>
    <w:rsid w:val="00EE13A6"/>
    <w:rsid w:val="00EE1D52"/>
    <w:rsid w:val="00EE2557"/>
    <w:rsid w:val="00EE25C9"/>
    <w:rsid w:val="00EE34BD"/>
    <w:rsid w:val="00EE35C5"/>
    <w:rsid w:val="00EE4E92"/>
    <w:rsid w:val="00EE5250"/>
    <w:rsid w:val="00EE6020"/>
    <w:rsid w:val="00EE62E5"/>
    <w:rsid w:val="00EE75B0"/>
    <w:rsid w:val="00EF0023"/>
    <w:rsid w:val="00EF0B33"/>
    <w:rsid w:val="00EF16B8"/>
    <w:rsid w:val="00EF18A7"/>
    <w:rsid w:val="00EF1AB1"/>
    <w:rsid w:val="00EF1D98"/>
    <w:rsid w:val="00EF4963"/>
    <w:rsid w:val="00EF4FC3"/>
    <w:rsid w:val="00EF53D9"/>
    <w:rsid w:val="00EF567B"/>
    <w:rsid w:val="00EF5B21"/>
    <w:rsid w:val="00EF6D06"/>
    <w:rsid w:val="00EF702E"/>
    <w:rsid w:val="00F0066E"/>
    <w:rsid w:val="00F00A91"/>
    <w:rsid w:val="00F01409"/>
    <w:rsid w:val="00F02C86"/>
    <w:rsid w:val="00F02E11"/>
    <w:rsid w:val="00F0423F"/>
    <w:rsid w:val="00F042BC"/>
    <w:rsid w:val="00F045CE"/>
    <w:rsid w:val="00F04EED"/>
    <w:rsid w:val="00F07047"/>
    <w:rsid w:val="00F105B1"/>
    <w:rsid w:val="00F10622"/>
    <w:rsid w:val="00F1133C"/>
    <w:rsid w:val="00F115CC"/>
    <w:rsid w:val="00F11A44"/>
    <w:rsid w:val="00F128FA"/>
    <w:rsid w:val="00F144B9"/>
    <w:rsid w:val="00F14754"/>
    <w:rsid w:val="00F148C5"/>
    <w:rsid w:val="00F14C52"/>
    <w:rsid w:val="00F15908"/>
    <w:rsid w:val="00F15D50"/>
    <w:rsid w:val="00F1600C"/>
    <w:rsid w:val="00F1665C"/>
    <w:rsid w:val="00F16C67"/>
    <w:rsid w:val="00F230B2"/>
    <w:rsid w:val="00F23F64"/>
    <w:rsid w:val="00F24546"/>
    <w:rsid w:val="00F258CE"/>
    <w:rsid w:val="00F25FC1"/>
    <w:rsid w:val="00F26491"/>
    <w:rsid w:val="00F270F5"/>
    <w:rsid w:val="00F2737E"/>
    <w:rsid w:val="00F27D35"/>
    <w:rsid w:val="00F3015A"/>
    <w:rsid w:val="00F30730"/>
    <w:rsid w:val="00F30756"/>
    <w:rsid w:val="00F30B46"/>
    <w:rsid w:val="00F31621"/>
    <w:rsid w:val="00F31F08"/>
    <w:rsid w:val="00F3283E"/>
    <w:rsid w:val="00F33707"/>
    <w:rsid w:val="00F33C96"/>
    <w:rsid w:val="00F33E87"/>
    <w:rsid w:val="00F34271"/>
    <w:rsid w:val="00F35062"/>
    <w:rsid w:val="00F36DFE"/>
    <w:rsid w:val="00F37290"/>
    <w:rsid w:val="00F40192"/>
    <w:rsid w:val="00F4122B"/>
    <w:rsid w:val="00F41249"/>
    <w:rsid w:val="00F41713"/>
    <w:rsid w:val="00F41CFC"/>
    <w:rsid w:val="00F43575"/>
    <w:rsid w:val="00F467CF"/>
    <w:rsid w:val="00F47A10"/>
    <w:rsid w:val="00F505B9"/>
    <w:rsid w:val="00F50732"/>
    <w:rsid w:val="00F51303"/>
    <w:rsid w:val="00F51558"/>
    <w:rsid w:val="00F54086"/>
    <w:rsid w:val="00F564AA"/>
    <w:rsid w:val="00F572DA"/>
    <w:rsid w:val="00F57511"/>
    <w:rsid w:val="00F60C5F"/>
    <w:rsid w:val="00F610AD"/>
    <w:rsid w:val="00F61187"/>
    <w:rsid w:val="00F62387"/>
    <w:rsid w:val="00F6394D"/>
    <w:rsid w:val="00F657C6"/>
    <w:rsid w:val="00F65871"/>
    <w:rsid w:val="00F65BDD"/>
    <w:rsid w:val="00F66258"/>
    <w:rsid w:val="00F66EFE"/>
    <w:rsid w:val="00F679BC"/>
    <w:rsid w:val="00F707BE"/>
    <w:rsid w:val="00F71BDE"/>
    <w:rsid w:val="00F7260F"/>
    <w:rsid w:val="00F73841"/>
    <w:rsid w:val="00F73A4F"/>
    <w:rsid w:val="00F73F6D"/>
    <w:rsid w:val="00F74B5F"/>
    <w:rsid w:val="00F74FB2"/>
    <w:rsid w:val="00F75CB3"/>
    <w:rsid w:val="00F7712E"/>
    <w:rsid w:val="00F77A5E"/>
    <w:rsid w:val="00F802E6"/>
    <w:rsid w:val="00F809B6"/>
    <w:rsid w:val="00F8293D"/>
    <w:rsid w:val="00F83D96"/>
    <w:rsid w:val="00F8448C"/>
    <w:rsid w:val="00F860B0"/>
    <w:rsid w:val="00F86A7B"/>
    <w:rsid w:val="00F871A6"/>
    <w:rsid w:val="00F87925"/>
    <w:rsid w:val="00F87F10"/>
    <w:rsid w:val="00F904A9"/>
    <w:rsid w:val="00F91BA5"/>
    <w:rsid w:val="00F922E0"/>
    <w:rsid w:val="00F92CE8"/>
    <w:rsid w:val="00F93D49"/>
    <w:rsid w:val="00F94536"/>
    <w:rsid w:val="00F94A83"/>
    <w:rsid w:val="00F95627"/>
    <w:rsid w:val="00F95819"/>
    <w:rsid w:val="00F9595C"/>
    <w:rsid w:val="00F96086"/>
    <w:rsid w:val="00F9626C"/>
    <w:rsid w:val="00FA0485"/>
    <w:rsid w:val="00FA1A9F"/>
    <w:rsid w:val="00FA2BE1"/>
    <w:rsid w:val="00FA45F4"/>
    <w:rsid w:val="00FA46C7"/>
    <w:rsid w:val="00FA47DB"/>
    <w:rsid w:val="00FA55E8"/>
    <w:rsid w:val="00FA630B"/>
    <w:rsid w:val="00FA6C2E"/>
    <w:rsid w:val="00FA70B1"/>
    <w:rsid w:val="00FA72CB"/>
    <w:rsid w:val="00FA734B"/>
    <w:rsid w:val="00FA79D8"/>
    <w:rsid w:val="00FA7CB1"/>
    <w:rsid w:val="00FA7CBF"/>
    <w:rsid w:val="00FA7E53"/>
    <w:rsid w:val="00FB113B"/>
    <w:rsid w:val="00FB14B2"/>
    <w:rsid w:val="00FB14FA"/>
    <w:rsid w:val="00FB1B97"/>
    <w:rsid w:val="00FB1EB3"/>
    <w:rsid w:val="00FB2144"/>
    <w:rsid w:val="00FB2DBE"/>
    <w:rsid w:val="00FB34F2"/>
    <w:rsid w:val="00FB42E5"/>
    <w:rsid w:val="00FB4524"/>
    <w:rsid w:val="00FB4BB8"/>
    <w:rsid w:val="00FB558A"/>
    <w:rsid w:val="00FB5E27"/>
    <w:rsid w:val="00FB674E"/>
    <w:rsid w:val="00FB77B6"/>
    <w:rsid w:val="00FC1D07"/>
    <w:rsid w:val="00FC2A46"/>
    <w:rsid w:val="00FC3417"/>
    <w:rsid w:val="00FC376C"/>
    <w:rsid w:val="00FC3B9D"/>
    <w:rsid w:val="00FC5040"/>
    <w:rsid w:val="00FC5969"/>
    <w:rsid w:val="00FC5F34"/>
    <w:rsid w:val="00FC6563"/>
    <w:rsid w:val="00FC74BC"/>
    <w:rsid w:val="00FC7767"/>
    <w:rsid w:val="00FC7A48"/>
    <w:rsid w:val="00FC7E2E"/>
    <w:rsid w:val="00FD036F"/>
    <w:rsid w:val="00FD1023"/>
    <w:rsid w:val="00FD148C"/>
    <w:rsid w:val="00FD1755"/>
    <w:rsid w:val="00FD3057"/>
    <w:rsid w:val="00FD56D8"/>
    <w:rsid w:val="00FD615B"/>
    <w:rsid w:val="00FD66C4"/>
    <w:rsid w:val="00FE0249"/>
    <w:rsid w:val="00FE198D"/>
    <w:rsid w:val="00FE4006"/>
    <w:rsid w:val="00FE4D43"/>
    <w:rsid w:val="00FE6653"/>
    <w:rsid w:val="00FE692B"/>
    <w:rsid w:val="00FF0C37"/>
    <w:rsid w:val="00FF2B71"/>
    <w:rsid w:val="00FF3C44"/>
    <w:rsid w:val="00FF3DF3"/>
    <w:rsid w:val="00FF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7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7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5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87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EAST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 A. Azim</dc:creator>
  <cp:keywords/>
  <dc:description/>
  <cp:lastModifiedBy>Hatem A. Azim</cp:lastModifiedBy>
  <cp:revision>2</cp:revision>
  <dcterms:created xsi:type="dcterms:W3CDTF">2013-03-28T09:50:00Z</dcterms:created>
  <dcterms:modified xsi:type="dcterms:W3CDTF">2013-03-28T09:50:00Z</dcterms:modified>
</cp:coreProperties>
</file>